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0148D" w14:textId="492005CA" w:rsidR="008B30EF" w:rsidRPr="00B97490" w:rsidRDefault="008B30EF" w:rsidP="008B30EF">
      <w:pPr>
        <w:keepNext/>
        <w:rPr>
          <w:rFonts w:ascii="Cambria" w:hAnsi="Cambria" w:cs="Times New Roman"/>
          <w:b/>
          <w:bCs/>
          <w:szCs w:val="20"/>
        </w:rPr>
      </w:pPr>
      <w:r w:rsidRPr="00B97490">
        <w:rPr>
          <w:rFonts w:ascii="Cambria" w:hAnsi="Cambria" w:cs="Times New Roman"/>
          <w:b/>
          <w:bCs/>
          <w:szCs w:val="20"/>
        </w:rPr>
        <w:t>Supplementary Table.</w:t>
      </w:r>
      <w:r w:rsidRPr="00B97490">
        <w:rPr>
          <w:rFonts w:ascii="Cambria" w:hAnsi="Cambria" w:cs="Times New Roman"/>
          <w:bCs/>
          <w:szCs w:val="20"/>
        </w:rPr>
        <w:t xml:space="preserve"> Phase </w:t>
      </w:r>
      <w:r>
        <w:rPr>
          <w:rFonts w:ascii="Cambria" w:hAnsi="Cambria" w:cs="Times New Roman"/>
          <w:bCs/>
          <w:szCs w:val="20"/>
        </w:rPr>
        <w:t>3</w:t>
      </w:r>
      <w:r w:rsidRPr="00B97490">
        <w:rPr>
          <w:rFonts w:ascii="Cambria" w:hAnsi="Cambria" w:cs="Times New Roman"/>
          <w:bCs/>
          <w:szCs w:val="20"/>
        </w:rPr>
        <w:t xml:space="preserve"> </w:t>
      </w:r>
      <w:r w:rsidR="002E5E18">
        <w:rPr>
          <w:rFonts w:ascii="Cambria" w:hAnsi="Cambria" w:cs="Times New Roman"/>
          <w:bCs/>
          <w:szCs w:val="20"/>
        </w:rPr>
        <w:t xml:space="preserve">Questions and </w:t>
      </w:r>
      <w:r w:rsidRPr="00B97490">
        <w:rPr>
          <w:rFonts w:ascii="Cambria" w:hAnsi="Cambria" w:cs="Times New Roman"/>
          <w:bCs/>
          <w:szCs w:val="20"/>
        </w:rPr>
        <w:t>Patient responses.</w:t>
      </w:r>
    </w:p>
    <w:tbl>
      <w:tblPr>
        <w:tblStyle w:val="Style1"/>
        <w:tblW w:w="8359" w:type="dxa"/>
        <w:tblLook w:val="04A0" w:firstRow="1" w:lastRow="0" w:firstColumn="1" w:lastColumn="0" w:noHBand="0" w:noVBand="1"/>
      </w:tblPr>
      <w:tblGrid>
        <w:gridCol w:w="6903"/>
        <w:gridCol w:w="1456"/>
      </w:tblGrid>
      <w:tr w:rsidR="00BE4127" w:rsidRPr="00B97490" w14:paraId="789E219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5905030" w14:textId="77777777" w:rsidR="00BE4127" w:rsidRPr="00B97490" w:rsidRDefault="00BE4127" w:rsidP="006C6569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56" w:type="dxa"/>
            <w:noWrap/>
            <w:hideMark/>
          </w:tcPr>
          <w:p w14:paraId="77E6DBEE" w14:textId="670E4410" w:rsidR="00BE4127" w:rsidRPr="00B97490" w:rsidRDefault="00BE4127" w:rsidP="006C656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articipants (n=</w:t>
            </w:r>
            <w:r w:rsidR="00307598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32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B97490" w:rsidRPr="00B97490" w14:paraId="27302E5F" w14:textId="77777777" w:rsidTr="00874CC0">
        <w:trPr>
          <w:trHeight w:val="315"/>
        </w:trPr>
        <w:tc>
          <w:tcPr>
            <w:tcW w:w="6903" w:type="dxa"/>
            <w:noWrap/>
          </w:tcPr>
          <w:p w14:paraId="2FC1CA2E" w14:textId="77777777" w:rsidR="00B97490" w:rsidRPr="00B97490" w:rsidRDefault="00B97490" w:rsidP="006C6569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</w:tcPr>
          <w:p w14:paraId="3876232C" w14:textId="77777777" w:rsidR="00B97490" w:rsidRPr="00B97490" w:rsidRDefault="00B97490" w:rsidP="006C6569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B2199" w:rsidRPr="00B97490" w14:paraId="457337E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B9233F1" w14:textId="505B9CB2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. </w:t>
            </w:r>
            <w:r w:rsidR="002155CD"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performance </w:t>
            </w:r>
            <w:r w:rsidR="00B953D8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="002155CD"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 w:rsid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2DF8EBA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EB2199" w:rsidRPr="00B97490" w14:paraId="1B68710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033A96C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08F789A7" w14:textId="33B3FD3E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B2199" w:rsidRPr="00B97490" w14:paraId="1E00B93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0C6186E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AA3EE7C" w14:textId="7C44D30D" w:rsidR="00EB2199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B2199" w:rsidRPr="00B97490" w14:paraId="20AE30B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CCDD589" w14:textId="77777777" w:rsidR="00EB2199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  <w:p w14:paraId="1F85B3DA" w14:textId="2B989193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38BC08E6" w14:textId="60B1AA5F" w:rsidR="00EB2199" w:rsidRPr="00B97490" w:rsidRDefault="002155CD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0CFB1DEE" w14:textId="77777777" w:rsidTr="00874CC0">
        <w:trPr>
          <w:trHeight w:val="315"/>
        </w:trPr>
        <w:tc>
          <w:tcPr>
            <w:tcW w:w="6903" w:type="dxa"/>
            <w:noWrap/>
          </w:tcPr>
          <w:p w14:paraId="23517F5C" w14:textId="17157571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88FBABA" w14:textId="49F1EA2D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B2199" w:rsidRPr="00B97490" w14:paraId="2215EB0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58F385D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27232DB" w14:textId="4CC928C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2155C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2155C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B2199" w:rsidRPr="00B97490" w14:paraId="738AA13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DE7365A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A1CF25C" w14:textId="68161FE8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2155C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2155C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EB2199" w:rsidRPr="00B97490" w14:paraId="55C2ABD8" w14:textId="77777777" w:rsidTr="00874CC0">
        <w:trPr>
          <w:trHeight w:val="315"/>
        </w:trPr>
        <w:tc>
          <w:tcPr>
            <w:tcW w:w="6903" w:type="dxa"/>
            <w:noWrap/>
          </w:tcPr>
          <w:p w14:paraId="2856B29D" w14:textId="77777777" w:rsidR="00EB2199" w:rsidRPr="00B97490" w:rsidRDefault="00EB2199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10EF466" w14:textId="196E856C" w:rsidR="00EB2199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EB2199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EB219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37E9194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3CF4A9A" w14:textId="2D5CB65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2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roductivity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953D8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26DC346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2155CD" w:rsidRPr="00B97490" w14:paraId="5D48522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47C02F4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48A00AA" w14:textId="192CFAEB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C934C1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="00C934C1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7E5771B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A8548B6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26434915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55A2CB6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BB32198" w14:textId="77777777" w:rsidR="002155CD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  <w:p w14:paraId="221CBE6E" w14:textId="1DFB1A04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0E044A4B" w14:textId="31DF0789" w:rsidR="002155CD" w:rsidRPr="00B97490" w:rsidRDefault="002155CD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7216F7B5" w14:textId="77777777" w:rsidTr="00874CC0">
        <w:trPr>
          <w:trHeight w:val="315"/>
        </w:trPr>
        <w:tc>
          <w:tcPr>
            <w:tcW w:w="6903" w:type="dxa"/>
            <w:noWrap/>
          </w:tcPr>
          <w:p w14:paraId="17573BEF" w14:textId="4521CDFD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8A30C2E" w14:textId="7DBC0A2B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4E402D5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161218D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6510BD7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1C1B5D2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F185493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3714972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2155CD" w:rsidRPr="00B97490" w14:paraId="3B4BCA6B" w14:textId="77777777" w:rsidTr="00874CC0">
        <w:trPr>
          <w:trHeight w:val="315"/>
        </w:trPr>
        <w:tc>
          <w:tcPr>
            <w:tcW w:w="6903" w:type="dxa"/>
            <w:noWrap/>
          </w:tcPr>
          <w:p w14:paraId="60D25B1E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0FE6A97" w14:textId="77777777" w:rsidR="002155CD" w:rsidRPr="00B97490" w:rsidRDefault="002155C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32B7B8A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E98B664" w14:textId="0C1D2DA8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3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ffectiveness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B953D8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399EA21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934C1" w:rsidRPr="00B97490" w14:paraId="5CF1375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D329449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86F9D45" w14:textId="11126C4C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4635F63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CE58F5A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DB93BBE" w14:textId="6F4B228C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752F18F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F3452B6" w14:textId="77777777" w:rsidR="00C934C1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  <w:p w14:paraId="3555CDB6" w14:textId="4FA5EFA6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151C2E76" w14:textId="04D6EAB4" w:rsidR="00C934C1" w:rsidRPr="00B97490" w:rsidRDefault="00C934C1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7BFCA418" w14:textId="77777777" w:rsidTr="00874CC0">
        <w:trPr>
          <w:trHeight w:val="315"/>
        </w:trPr>
        <w:tc>
          <w:tcPr>
            <w:tcW w:w="6903" w:type="dxa"/>
            <w:noWrap/>
          </w:tcPr>
          <w:p w14:paraId="2496B98B" w14:textId="2BE787E6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558D553" w14:textId="015068F3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360DB6A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ADCB89C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0A2F13D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69606C9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726256D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1D7695E0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0823BB1C" w14:textId="77777777" w:rsidTr="00874CC0">
        <w:trPr>
          <w:trHeight w:val="315"/>
        </w:trPr>
        <w:tc>
          <w:tcPr>
            <w:tcW w:w="6903" w:type="dxa"/>
            <w:noWrap/>
          </w:tcPr>
          <w:p w14:paraId="3332E23B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21DB133" w14:textId="38ACEAF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641EC5F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2DAEFF7" w14:textId="4D2007E1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4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eful </w:t>
            </w:r>
            <w:r w:rsidR="00963A1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for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434AEB3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934C1" w:rsidRPr="00B97490" w14:paraId="57EE2BA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B9CA23E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308E963" w14:textId="087407A6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3B37D44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70E1B81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234222A5" w14:textId="665621ED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00E11AF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7D88F4C" w14:textId="77777777" w:rsidR="00C934C1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  <w:p w14:paraId="79FE4414" w14:textId="494151FF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090ADD86" w14:textId="23057EE0" w:rsidR="00C934C1" w:rsidRPr="00B97490" w:rsidRDefault="00C934C1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58829D8D" w14:textId="77777777" w:rsidTr="00874CC0">
        <w:trPr>
          <w:trHeight w:val="315"/>
        </w:trPr>
        <w:tc>
          <w:tcPr>
            <w:tcW w:w="6903" w:type="dxa"/>
            <w:noWrap/>
          </w:tcPr>
          <w:p w14:paraId="47E07267" w14:textId="69F38CC2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891B2BC" w14:textId="140BC807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63FEE76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6D48C43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3315BCF6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5DC0786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50069E8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BEBBD0D" w14:textId="7545F4B9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29CBEF1F" w14:textId="77777777" w:rsidTr="00874CC0">
        <w:trPr>
          <w:trHeight w:val="315"/>
        </w:trPr>
        <w:tc>
          <w:tcPr>
            <w:tcW w:w="6903" w:type="dxa"/>
            <w:noWrap/>
          </w:tcPr>
          <w:p w14:paraId="3BD82212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6D9FE2C7" w14:textId="7210652F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</w:tbl>
    <w:p w14:paraId="13F0750E" w14:textId="77777777" w:rsidR="0056431C" w:rsidRDefault="0056431C">
      <w:r>
        <w:br w:type="page"/>
      </w:r>
    </w:p>
    <w:tbl>
      <w:tblPr>
        <w:tblStyle w:val="Style1"/>
        <w:tblW w:w="8359" w:type="dxa"/>
        <w:tblLook w:val="04A0" w:firstRow="1" w:lastRow="0" w:firstColumn="1" w:lastColumn="0" w:noHBand="0" w:noVBand="1"/>
      </w:tblPr>
      <w:tblGrid>
        <w:gridCol w:w="6903"/>
        <w:gridCol w:w="1456"/>
      </w:tblGrid>
      <w:tr w:rsidR="00C934C1" w:rsidRPr="00B97490" w14:paraId="29A1024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30B4042" w14:textId="74DB1639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5. 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is clear and understandable </w:t>
            </w:r>
            <w:r w:rsidR="00983EDC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41AD1F92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934C1" w:rsidRPr="00B97490" w14:paraId="7BB374F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0E20AC8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AC46716" w14:textId="54247A40" w:rsidR="00C934C1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1A85AC1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E9ABD29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0157A5F0" w14:textId="11606AE6" w:rsidR="00C934C1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C934C1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2AA73CF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8BAE8E9" w14:textId="7994F0AD" w:rsidR="00C934C1" w:rsidRPr="00B97490" w:rsidRDefault="00C934C1" w:rsidP="00983ED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E1A8684" w14:textId="61E2163B" w:rsidR="00C934C1" w:rsidRPr="00B97490" w:rsidRDefault="00983EDC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="00C934C1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07BA67F6" w14:textId="77777777" w:rsidTr="00874CC0">
        <w:trPr>
          <w:trHeight w:val="315"/>
        </w:trPr>
        <w:tc>
          <w:tcPr>
            <w:tcW w:w="6903" w:type="dxa"/>
            <w:noWrap/>
          </w:tcPr>
          <w:p w14:paraId="4EF59336" w14:textId="17916AEF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E1D5E60" w14:textId="34DF6791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6E46BFD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CDB70E0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39863FB4" w14:textId="51D6A33B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 w:rsidR="00983E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83E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58BBBC7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B39B68E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01D225A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934C1" w:rsidRPr="00B97490" w14:paraId="2D138684" w14:textId="77777777" w:rsidTr="00874CC0">
        <w:trPr>
          <w:trHeight w:val="315"/>
        </w:trPr>
        <w:tc>
          <w:tcPr>
            <w:tcW w:w="6903" w:type="dxa"/>
            <w:noWrap/>
          </w:tcPr>
          <w:p w14:paraId="353954E1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37A120E" w14:textId="77777777" w:rsidR="00C934C1" w:rsidRPr="00B97490" w:rsidRDefault="00C934C1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62BD064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19DDE2C" w14:textId="19208054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6. 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doesn’t require much cognitive effort when completing such a task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4060F5A8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983EDC" w:rsidRPr="00B97490" w14:paraId="1D8F06B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8A76A67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9A9AE43" w14:textId="65541CB0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18D539C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300CA03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2052856C" w14:textId="66DD79C8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30C5A7E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7167450" w14:textId="77777777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  <w:p w14:paraId="437905EB" w14:textId="2C23565B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  <w:tc>
          <w:tcPr>
            <w:tcW w:w="1456" w:type="dxa"/>
            <w:noWrap/>
            <w:hideMark/>
          </w:tcPr>
          <w:p w14:paraId="28D5E52D" w14:textId="02173F43" w:rsidR="00983EDC" w:rsidRPr="00B97490" w:rsidRDefault="00983EDC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4EF2012E" w14:textId="77777777" w:rsidTr="00874CC0">
        <w:trPr>
          <w:trHeight w:val="315"/>
        </w:trPr>
        <w:tc>
          <w:tcPr>
            <w:tcW w:w="6903" w:type="dxa"/>
            <w:noWrap/>
          </w:tcPr>
          <w:p w14:paraId="06F8B97F" w14:textId="62B49A9A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EF1024D" w14:textId="2408D670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296C8F8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9C7C188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F584C1B" w14:textId="3FC4EC7F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708D695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4CA570D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17A6BFC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75FF6E1A" w14:textId="77777777" w:rsidTr="00874CC0">
        <w:trPr>
          <w:trHeight w:val="315"/>
        </w:trPr>
        <w:tc>
          <w:tcPr>
            <w:tcW w:w="6903" w:type="dxa"/>
            <w:noWrap/>
          </w:tcPr>
          <w:p w14:paraId="7C0F947B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CC03D5F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3D7EA8A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364A560" w14:textId="7A80376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1: Connection to </w:t>
            </w:r>
            <w:r w:rsidR="007B78A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nstitution</w:t>
            </w:r>
            <w:r w:rsidR="007B78AD"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7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asy to use when completing such a task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7291104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983EDC" w:rsidRPr="00B97490" w14:paraId="0A150BC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F1A206F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685B1A83" w14:textId="604F2904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7378B0D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4719241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404B3F5" w14:textId="46BBFCEB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4DF2043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9A744E4" w14:textId="25F8E61E" w:rsidR="00983EDC" w:rsidRPr="00B97490" w:rsidRDefault="00983EDC" w:rsidP="00983EDC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294EC540" w14:textId="58A0D68D" w:rsidR="00983EDC" w:rsidRPr="00B97490" w:rsidRDefault="00983EDC" w:rsidP="00983EDC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01C1A365" w14:textId="77777777" w:rsidTr="00874CC0">
        <w:trPr>
          <w:trHeight w:val="315"/>
        </w:trPr>
        <w:tc>
          <w:tcPr>
            <w:tcW w:w="6903" w:type="dxa"/>
            <w:noWrap/>
          </w:tcPr>
          <w:p w14:paraId="09473EF7" w14:textId="0FB5376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D474228" w14:textId="57605710" w:rsidR="00983EDC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16D703B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8977A68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63FC0DF" w14:textId="20DB7E1A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4A5FF0D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1B6D2CE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DC219AD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83EDC" w:rsidRPr="00B97490" w14:paraId="1014C91D" w14:textId="77777777" w:rsidTr="00874CC0">
        <w:trPr>
          <w:trHeight w:val="315"/>
        </w:trPr>
        <w:tc>
          <w:tcPr>
            <w:tcW w:w="6903" w:type="dxa"/>
            <w:noWrap/>
          </w:tcPr>
          <w:p w14:paraId="5DA65C36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22C7F19" w14:textId="77777777" w:rsidR="00983EDC" w:rsidRPr="00B97490" w:rsidRDefault="00983EDC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33619A1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80E88FF" w14:textId="7181E42C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1: Connection to Institution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8. When completing such a task, I find it easy to get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 to do what I wan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50AA613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B78AD" w:rsidRPr="00B97490" w14:paraId="4774F3E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260FC8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DC5C721" w14:textId="22A26B2C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751E4F5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CBE10F3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529D3C47" w14:textId="4E4C3E2B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C7ECAE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6D613B2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DBE66E8" w14:textId="1B5BF5C3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14:paraId="04BD677A" w14:textId="77777777" w:rsidTr="00874CC0">
        <w:trPr>
          <w:trHeight w:val="315"/>
        </w:trPr>
        <w:tc>
          <w:tcPr>
            <w:tcW w:w="6903" w:type="dxa"/>
            <w:noWrap/>
          </w:tcPr>
          <w:p w14:paraId="773B5DED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B8F5505" w14:textId="6321085B" w:rsidR="007B78AD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21DBAD0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13771C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715FEC4" w14:textId="6E9611FF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C17153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38A8B57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7510443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0A3EC1C" w14:textId="77777777" w:rsidTr="00874CC0">
        <w:trPr>
          <w:trHeight w:val="315"/>
        </w:trPr>
        <w:tc>
          <w:tcPr>
            <w:tcW w:w="6903" w:type="dxa"/>
            <w:noWrap/>
          </w:tcPr>
          <w:p w14:paraId="6C955084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73ED5FC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1A1F721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E3C0103" w14:textId="1315A3A2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1: Connection to Institution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9. </w:t>
            </w:r>
            <w:r w:rsidR="0031749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ssuming I had access to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</w:t>
            </w:r>
            <w:r w:rsidR="0031749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, I would intend to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EFF7B06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B78AD" w:rsidRPr="00B97490" w14:paraId="2BDE270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368BF30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47B5E52" w14:textId="1D926E9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2304B61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48B72EA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4C41FCB" w14:textId="31E656EE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5A1A156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6C985D1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C1F5C05" w14:textId="35C26F85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14:paraId="1972CC5B" w14:textId="77777777" w:rsidTr="00874CC0">
        <w:trPr>
          <w:trHeight w:val="315"/>
        </w:trPr>
        <w:tc>
          <w:tcPr>
            <w:tcW w:w="6903" w:type="dxa"/>
            <w:noWrap/>
          </w:tcPr>
          <w:p w14:paraId="35B3749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08DC2B1" w14:textId="77777777" w:rsidR="007B78AD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2CA9F8F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416808B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E4E4B42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711795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FC21632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3DA418D" w14:textId="3A8A8B02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54940C8" w14:textId="77777777" w:rsidTr="00874CC0">
        <w:trPr>
          <w:trHeight w:val="315"/>
        </w:trPr>
        <w:tc>
          <w:tcPr>
            <w:tcW w:w="6903" w:type="dxa"/>
            <w:noWrap/>
          </w:tcPr>
          <w:p w14:paraId="4468E482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7132A45" w14:textId="4352996E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61E1E93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3CEA608" w14:textId="19666CA2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1: Connection to Institution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0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predict that I would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59C47C50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B78AD" w:rsidRPr="00B97490" w14:paraId="264A732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2BBFEBA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7127FE0F" w14:textId="13AD96EA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1C0FEDC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1302949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FAC9CFF" w14:textId="6206D8A3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9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B953D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8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26B5C94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A21D0F9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6E5AA696" w14:textId="38ED2DCD" w:rsidR="007B78AD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="007B78A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="007B78A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14:paraId="67E42296" w14:textId="77777777" w:rsidTr="00874CC0">
        <w:trPr>
          <w:trHeight w:val="315"/>
        </w:trPr>
        <w:tc>
          <w:tcPr>
            <w:tcW w:w="6903" w:type="dxa"/>
            <w:noWrap/>
          </w:tcPr>
          <w:p w14:paraId="26F82561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8BEB9A1" w14:textId="77777777" w:rsidR="007B78AD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642A85C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60FD12C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17D8686B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026C4D3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E5AB98C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098D07AE" w14:textId="02D11556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B953D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B953D8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B78AD" w:rsidRPr="00B97490" w14:paraId="50499EE0" w14:textId="77777777" w:rsidTr="00874CC0">
        <w:trPr>
          <w:trHeight w:val="315"/>
        </w:trPr>
        <w:tc>
          <w:tcPr>
            <w:tcW w:w="6903" w:type="dxa"/>
            <w:noWrap/>
          </w:tcPr>
          <w:p w14:paraId="0FDA265F" w14:textId="77777777" w:rsidR="007B78AD" w:rsidRPr="00B97490" w:rsidRDefault="007B78AD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EFECEA0" w14:textId="753925D7" w:rsidR="007B78AD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7B78A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7B78A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7B78A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7483D30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D85685D" w14:textId="24E23DBE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performance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6201A780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B953D8" w:rsidRPr="00B97490" w14:paraId="58AC19F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043CB94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43E58F02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2952FF7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D6C0F16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58BA559" w14:textId="6C209D49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31D6464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01EE0DA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6BA4F19F" w14:textId="32044829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14:paraId="22D9FA22" w14:textId="77777777" w:rsidTr="00874CC0">
        <w:trPr>
          <w:trHeight w:val="315"/>
        </w:trPr>
        <w:tc>
          <w:tcPr>
            <w:tcW w:w="6903" w:type="dxa"/>
            <w:noWrap/>
          </w:tcPr>
          <w:p w14:paraId="04536385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E1DA89B" w14:textId="28965C5D" w:rsidR="00B953D8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0C693C4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F5DAA31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756EA59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6AEFE1D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C3AA233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06D44A9" w14:textId="7E03556F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63AFC322" w14:textId="77777777" w:rsidTr="00874CC0">
        <w:trPr>
          <w:trHeight w:val="315"/>
        </w:trPr>
        <w:tc>
          <w:tcPr>
            <w:tcW w:w="6903" w:type="dxa"/>
            <w:noWrap/>
          </w:tcPr>
          <w:p w14:paraId="0FB78B70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F6D0043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214F086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D14D3C4" w14:textId="0B2F4863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2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roductivity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 w:rsidR="0031749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030CE8E3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B953D8" w:rsidRPr="00B97490" w14:paraId="6C71629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002639C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6B442BF" w14:textId="33AB9EB4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6B0A3EB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4E02674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363003B0" w14:textId="525AFF51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49ACA67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314F323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55C0348B" w14:textId="60575992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14:paraId="73628A54" w14:textId="77777777" w:rsidTr="00874CC0">
        <w:trPr>
          <w:trHeight w:val="315"/>
        </w:trPr>
        <w:tc>
          <w:tcPr>
            <w:tcW w:w="6903" w:type="dxa"/>
            <w:noWrap/>
          </w:tcPr>
          <w:p w14:paraId="7F7C1320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5F6AD48" w14:textId="3696CD25" w:rsidR="00B953D8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4DFDA8A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661BD4A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0EA794A1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2EE908A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73CB391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0EC1766E" w14:textId="6CBB4C1A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5375F1CF" w14:textId="77777777" w:rsidTr="00874CC0">
        <w:trPr>
          <w:trHeight w:val="315"/>
        </w:trPr>
        <w:tc>
          <w:tcPr>
            <w:tcW w:w="6903" w:type="dxa"/>
            <w:noWrap/>
          </w:tcPr>
          <w:p w14:paraId="3CFD5BA3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EB150CF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71FC65B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51FB2C4" w14:textId="0C0F8A95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3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ffectiveness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C19B9DF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B953D8" w:rsidRPr="00B97490" w14:paraId="40733E6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AD7A496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3DD21B6F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661740F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02EB1EB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3A6C4170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6D31E51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5238D42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5FEEF4CA" w14:textId="7113E94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14:paraId="3F68EF1B" w14:textId="77777777" w:rsidTr="00874CC0">
        <w:trPr>
          <w:trHeight w:val="315"/>
        </w:trPr>
        <w:tc>
          <w:tcPr>
            <w:tcW w:w="6903" w:type="dxa"/>
            <w:noWrap/>
          </w:tcPr>
          <w:p w14:paraId="2E2E78ED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7E1E05B" w14:textId="5DD033C6" w:rsidR="00B953D8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7ACF5D5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7A9B5CD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04B04EE5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70C19FF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03D9F24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70EE059" w14:textId="3E1A64D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963A1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63A1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B953D8" w:rsidRPr="00B97490" w14:paraId="1393D220" w14:textId="77777777" w:rsidTr="00874CC0">
        <w:trPr>
          <w:trHeight w:val="315"/>
        </w:trPr>
        <w:tc>
          <w:tcPr>
            <w:tcW w:w="6903" w:type="dxa"/>
            <w:noWrap/>
          </w:tcPr>
          <w:p w14:paraId="4F234CC1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8446999" w14:textId="77777777" w:rsidR="00B953D8" w:rsidRPr="00B97490" w:rsidRDefault="00B953D8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3C32934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DFB7874" w14:textId="5E49AB6D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4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useful for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348D57B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963A10" w:rsidRPr="00B97490" w14:paraId="45842EF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B4891C2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A0CBB8F" w14:textId="1AC9032B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FA0C5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FA0C53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3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460D888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B0BC280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0D31AEDA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5410C21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03BB11C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5D0641A2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14:paraId="762CB404" w14:textId="77777777" w:rsidTr="00874CC0">
        <w:trPr>
          <w:trHeight w:val="315"/>
        </w:trPr>
        <w:tc>
          <w:tcPr>
            <w:tcW w:w="6903" w:type="dxa"/>
            <w:noWrap/>
          </w:tcPr>
          <w:p w14:paraId="21F39958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94E9166" w14:textId="3C7F1B57" w:rsidR="00963A10" w:rsidRDefault="00FA0C53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963A1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963A1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="00963A1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7258676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C0305F9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0B08F980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5033BAC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4830A2B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7229FF4A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963A10" w:rsidRPr="00B97490" w14:paraId="5661E001" w14:textId="77777777" w:rsidTr="00874CC0">
        <w:trPr>
          <w:trHeight w:val="315"/>
        </w:trPr>
        <w:tc>
          <w:tcPr>
            <w:tcW w:w="6903" w:type="dxa"/>
            <w:noWrap/>
          </w:tcPr>
          <w:p w14:paraId="6B908E7F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3B79F2A" w14:textId="77777777" w:rsidR="00963A10" w:rsidRPr="00B97490" w:rsidRDefault="00963A10" w:rsidP="000118C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6E71EC8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AC06940" w14:textId="28EEE762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5.</w:t>
            </w:r>
            <w:r>
              <w:t xml:space="preserve"> </w:t>
            </w:r>
            <w:r w:rsidRPr="00744029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Usage of the BloG³ app is clear and understandable when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292A287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44029" w:rsidRPr="00B97490" w14:paraId="17129F9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38D09C9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74BD23C8" w14:textId="3281E804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361F62A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08198CF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46D00A13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050A991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D1976A3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4E94BB9" w14:textId="33CA8166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14:paraId="48D29BBC" w14:textId="77777777" w:rsidTr="00874CC0">
        <w:trPr>
          <w:trHeight w:val="315"/>
        </w:trPr>
        <w:tc>
          <w:tcPr>
            <w:tcW w:w="6903" w:type="dxa"/>
            <w:noWrap/>
          </w:tcPr>
          <w:p w14:paraId="02A04A53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A4FF764" w14:textId="3A765543" w:rsidR="00744029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7D9DD27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2AD550F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5EA51184" w14:textId="2DEA5BAF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2AC0175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A9FED15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4570DFA" w14:textId="5D63E740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7151C901" w14:textId="77777777" w:rsidTr="00874CC0">
        <w:trPr>
          <w:trHeight w:val="315"/>
        </w:trPr>
        <w:tc>
          <w:tcPr>
            <w:tcW w:w="6903" w:type="dxa"/>
            <w:noWrap/>
          </w:tcPr>
          <w:p w14:paraId="264D7267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42A9990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63FBAAA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85F8782" w14:textId="4B196D38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6.</w:t>
            </w:r>
            <w: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doesn’t require much cognitive effort when completing such a task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63DE58A5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44029" w:rsidRPr="00B97490" w14:paraId="33F44A0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8CE940C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38125FDC" w14:textId="45E69ACD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65436E6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DC98101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666EA9D" w14:textId="46E6E56E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5E8BD31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6EFA934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33B21C9" w14:textId="722712A5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14:paraId="00FF8AD1" w14:textId="77777777" w:rsidTr="00874CC0">
        <w:trPr>
          <w:trHeight w:val="315"/>
        </w:trPr>
        <w:tc>
          <w:tcPr>
            <w:tcW w:w="6903" w:type="dxa"/>
            <w:noWrap/>
          </w:tcPr>
          <w:p w14:paraId="352E069A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1C01557" w14:textId="217545B6" w:rsidR="00744029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14F08E8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67D3017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BAADD16" w14:textId="7F1151AF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3AAA277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B989C7E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8B88A9A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58B29299" w14:textId="77777777" w:rsidTr="00874CC0">
        <w:trPr>
          <w:trHeight w:val="315"/>
        </w:trPr>
        <w:tc>
          <w:tcPr>
            <w:tcW w:w="6903" w:type="dxa"/>
            <w:noWrap/>
          </w:tcPr>
          <w:p w14:paraId="2CB8BAD3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5E40C24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2912A62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C855BC6" w14:textId="78F42AB4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7.</w:t>
            </w:r>
            <w: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asy to use when completing such a task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631EA0FB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44029" w:rsidRPr="00B97490" w14:paraId="05B027A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B7D38BA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DF61C80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25D6470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1EEF522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573EF8A9" w14:textId="6B04BA32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290EFAA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86FDD5E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668C225B" w14:textId="3D4CCD6D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14:paraId="481E8ED0" w14:textId="77777777" w:rsidTr="00874CC0">
        <w:trPr>
          <w:trHeight w:val="315"/>
        </w:trPr>
        <w:tc>
          <w:tcPr>
            <w:tcW w:w="6903" w:type="dxa"/>
            <w:noWrap/>
          </w:tcPr>
          <w:p w14:paraId="3EB2298A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3F0634E" w14:textId="77777777" w:rsidR="00744029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0008EE6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759957B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22C87A4F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78E3DF8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1ADFC97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AC028A4" w14:textId="1ED7F452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5287E339" w14:textId="77777777" w:rsidTr="00874CC0">
        <w:trPr>
          <w:trHeight w:val="315"/>
        </w:trPr>
        <w:tc>
          <w:tcPr>
            <w:tcW w:w="6903" w:type="dxa"/>
            <w:noWrap/>
          </w:tcPr>
          <w:p w14:paraId="5903814E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68474F5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0AC606E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F16DB7E" w14:textId="1E536B40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8. When completing such a task, I find it easy to get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 to do what I wan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AEF5614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744029" w:rsidRPr="00B97490" w14:paraId="54F61B5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A04546A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432747B1" w14:textId="2A333ADE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5776188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083510B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48C8B936" w14:textId="01EBE061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="0031749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0A99677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8978BB1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8D6FC4A" w14:textId="3621AD35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14:paraId="446F39A1" w14:textId="77777777" w:rsidTr="00874CC0">
        <w:trPr>
          <w:trHeight w:val="315"/>
        </w:trPr>
        <w:tc>
          <w:tcPr>
            <w:tcW w:w="6903" w:type="dxa"/>
            <w:noWrap/>
          </w:tcPr>
          <w:p w14:paraId="3A223B9C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E55962E" w14:textId="7FB51790" w:rsidR="00744029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="00744029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74402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="00744029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173E5A9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A02A3EF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52580ED8" w14:textId="27F8BB83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5392DC6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E266929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29D31F9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744029" w:rsidRPr="00B97490" w14:paraId="0CDEF74B" w14:textId="77777777" w:rsidTr="00874CC0">
        <w:trPr>
          <w:trHeight w:val="315"/>
        </w:trPr>
        <w:tc>
          <w:tcPr>
            <w:tcW w:w="6903" w:type="dxa"/>
            <w:noWrap/>
          </w:tcPr>
          <w:p w14:paraId="441DFEB6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DC154CC" w14:textId="77777777" w:rsidR="00744029" w:rsidRPr="00B97490" w:rsidRDefault="0074402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4585F18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21446DB" w14:textId="13B31896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9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would intend to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4EEF1859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31749D" w:rsidRPr="00B97490" w14:paraId="57B44DC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E90017E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359607C1" w14:textId="03DBE75B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0A8847D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B19B7BF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4AAE10B" w14:textId="2BCACF10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0B91A99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9393C68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3CF1CD4" w14:textId="2C64A559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14:paraId="34A72FED" w14:textId="77777777" w:rsidTr="00874CC0">
        <w:trPr>
          <w:trHeight w:val="315"/>
        </w:trPr>
        <w:tc>
          <w:tcPr>
            <w:tcW w:w="6903" w:type="dxa"/>
            <w:noWrap/>
          </w:tcPr>
          <w:p w14:paraId="6E23BEA6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C55DA5E" w14:textId="55001704" w:rsidR="0031749D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233E3D2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CE6609B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D14D50D" w14:textId="5F8FB5F8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03F4337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5BCA429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0F28C10" w14:textId="1D7DB049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56FCDE57" w14:textId="77777777" w:rsidTr="00874CC0">
        <w:trPr>
          <w:trHeight w:val="315"/>
        </w:trPr>
        <w:tc>
          <w:tcPr>
            <w:tcW w:w="6903" w:type="dxa"/>
            <w:noWrap/>
          </w:tcPr>
          <w:p w14:paraId="4A67BE37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8F9173B" w14:textId="2EACDB76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6FDBFD6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43920E4" w14:textId="5E6E14E9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2: Sharing Document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0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predict that I would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EAF8DB4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31749D" w:rsidRPr="00B97490" w14:paraId="452B3B8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5964E9C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52529501" w14:textId="7AB01410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357378C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6968C2C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88C3252" w14:textId="50C804FD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57C1666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9EDA0BF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C3C7E2E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14:paraId="6AE408D7" w14:textId="77777777" w:rsidTr="00874CC0">
        <w:trPr>
          <w:trHeight w:val="315"/>
        </w:trPr>
        <w:tc>
          <w:tcPr>
            <w:tcW w:w="6903" w:type="dxa"/>
            <w:noWrap/>
          </w:tcPr>
          <w:p w14:paraId="31835AE2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7427089" w14:textId="2D58E217" w:rsidR="0031749D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6C19ABC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9340E7A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D1C2739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269B65A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FE06EC7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0068EA6" w14:textId="60E22CEA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6ADF9E84" w14:textId="77777777" w:rsidTr="00874CC0">
        <w:trPr>
          <w:trHeight w:val="315"/>
        </w:trPr>
        <w:tc>
          <w:tcPr>
            <w:tcW w:w="6903" w:type="dxa"/>
            <w:noWrap/>
          </w:tcPr>
          <w:p w14:paraId="329767FF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57D818B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7E805B2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3CF4086" w14:textId="401E4792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performance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0EB509D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31749D" w:rsidRPr="00B97490" w14:paraId="730B952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D35788E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75E9875" w14:textId="7C1C7792" w:rsidR="0031749D" w:rsidRPr="00B97490" w:rsidRDefault="0031749D" w:rsidP="0031749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18F5413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E669C91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1912996" w14:textId="3252588E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7F1DA78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3D315F9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23FEC022" w14:textId="2BDB8371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14:paraId="5B0681C3" w14:textId="77777777" w:rsidTr="00874CC0">
        <w:trPr>
          <w:trHeight w:val="315"/>
        </w:trPr>
        <w:tc>
          <w:tcPr>
            <w:tcW w:w="6903" w:type="dxa"/>
            <w:noWrap/>
          </w:tcPr>
          <w:p w14:paraId="2FB1A5D7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D33E5DF" w14:textId="2F28EE7C" w:rsidR="0031749D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1073A91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3AD094E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04ACBA7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335B031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02AFF58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4C92B5F3" w14:textId="6A78EA81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39A14FB6" w14:textId="77777777" w:rsidTr="00874CC0">
        <w:trPr>
          <w:trHeight w:val="315"/>
        </w:trPr>
        <w:tc>
          <w:tcPr>
            <w:tcW w:w="6903" w:type="dxa"/>
            <w:noWrap/>
          </w:tcPr>
          <w:p w14:paraId="45928510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1078C62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37F7240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BD33F01" w14:textId="0809B5F1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2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roductivity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6224C71A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31749D" w:rsidRPr="00B97490" w14:paraId="42C03CC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F2F37B5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7178CF93" w14:textId="33472C24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1D4F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1D4F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431D8E8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3E87A3A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8A5FE66" w14:textId="703ECC25" w:rsidR="0031749D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="0031749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481775D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FF0E9F1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384B9ECA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14:paraId="74962425" w14:textId="77777777" w:rsidTr="00874CC0">
        <w:trPr>
          <w:trHeight w:val="315"/>
        </w:trPr>
        <w:tc>
          <w:tcPr>
            <w:tcW w:w="6903" w:type="dxa"/>
            <w:noWrap/>
          </w:tcPr>
          <w:p w14:paraId="471167E4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1CB700C" w14:textId="0C3306A1" w:rsidR="0031749D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="0031749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68D1D35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EF58A97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CD2AA08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706799B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4A49F2B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4A7B1F2B" w14:textId="5B8ABF96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1D4F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1D4F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31749D" w:rsidRPr="00B97490" w14:paraId="51783252" w14:textId="77777777" w:rsidTr="00874CC0">
        <w:trPr>
          <w:trHeight w:val="315"/>
        </w:trPr>
        <w:tc>
          <w:tcPr>
            <w:tcW w:w="6903" w:type="dxa"/>
            <w:noWrap/>
          </w:tcPr>
          <w:p w14:paraId="51804324" w14:textId="77777777" w:rsidR="0031749D" w:rsidRPr="00B97490" w:rsidRDefault="0031749D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09C911F" w14:textId="24A171B8" w:rsidR="0031749D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31749D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31749D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43F00F6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0F53FDE" w14:textId="4F6F3FEE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3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ffectiveness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7B9FFE69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1D4FDC" w:rsidRPr="00B97490" w14:paraId="7332BC8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B8B0B9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5047F299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64EF308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C76BAC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1E7CEA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7FDD9B7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725D235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0FE1E50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14:paraId="5887A9C0" w14:textId="77777777" w:rsidTr="00874CC0">
        <w:trPr>
          <w:trHeight w:val="315"/>
        </w:trPr>
        <w:tc>
          <w:tcPr>
            <w:tcW w:w="6903" w:type="dxa"/>
            <w:noWrap/>
          </w:tcPr>
          <w:p w14:paraId="73A2B54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410EE02" w14:textId="77777777" w:rsidR="001D4FDC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1F1EB61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788219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C7D547A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01E03DBF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83D890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BBE62C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79429472" w14:textId="77777777" w:rsidTr="00874CC0">
        <w:trPr>
          <w:trHeight w:val="315"/>
        </w:trPr>
        <w:tc>
          <w:tcPr>
            <w:tcW w:w="6903" w:type="dxa"/>
            <w:noWrap/>
          </w:tcPr>
          <w:p w14:paraId="12AD669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14543B1" w14:textId="14F8B76C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51B39F7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215F248" w14:textId="07B0AED0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4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useful for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1EFC577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1D4FDC" w:rsidRPr="00B97490" w14:paraId="16125CC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2F943B0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5FA69E4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0C5450C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97D784F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3D7D55E0" w14:textId="7C0BF430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1DE1CD0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9AC03C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7193A63" w14:textId="20508C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14:paraId="0CC65CEF" w14:textId="77777777" w:rsidTr="00874CC0">
        <w:trPr>
          <w:trHeight w:val="315"/>
        </w:trPr>
        <w:tc>
          <w:tcPr>
            <w:tcW w:w="6903" w:type="dxa"/>
            <w:noWrap/>
          </w:tcPr>
          <w:p w14:paraId="7A83FA2E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421B916" w14:textId="24E0A13F" w:rsidR="001D4FDC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42EB2F7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0E7EB6E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C3FB40D" w14:textId="2319571A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77ECFB5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387B7EC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18A7C99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10D883FF" w14:textId="77777777" w:rsidTr="00874CC0">
        <w:trPr>
          <w:trHeight w:val="315"/>
        </w:trPr>
        <w:tc>
          <w:tcPr>
            <w:tcW w:w="6903" w:type="dxa"/>
            <w:noWrap/>
          </w:tcPr>
          <w:p w14:paraId="597445B9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CA3BEB8" w14:textId="2DB1B1A4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66C11CE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A72D702" w14:textId="30A05B41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5. 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s clear and understandable 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12AF3641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1D4FDC" w:rsidRPr="00B97490" w14:paraId="0E8B245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97D9F3C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03527CD2" w14:textId="3830134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363FC63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AFEAD60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74DFF15" w14:textId="71717030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4A7298A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7A3C99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17902F0" w14:textId="7C407E8A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14:paraId="7853D987" w14:textId="77777777" w:rsidTr="00874CC0">
        <w:trPr>
          <w:trHeight w:val="315"/>
        </w:trPr>
        <w:tc>
          <w:tcPr>
            <w:tcW w:w="6903" w:type="dxa"/>
            <w:noWrap/>
          </w:tcPr>
          <w:p w14:paraId="295785C1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DB30858" w14:textId="2E16E7B2" w:rsidR="001D4FDC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907A3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19C7EAB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3CD0DC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2C9636FA" w14:textId="7C7E7818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7C07522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58341EC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784C85C" w14:textId="5C461824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50C99E4E" w14:textId="77777777" w:rsidTr="00874CC0">
        <w:trPr>
          <w:trHeight w:val="315"/>
        </w:trPr>
        <w:tc>
          <w:tcPr>
            <w:tcW w:w="6903" w:type="dxa"/>
            <w:noWrap/>
          </w:tcPr>
          <w:p w14:paraId="3FE78F1D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16A2992" w14:textId="27606AC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2114A74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A893E6E" w14:textId="0672AA23" w:rsidR="001D4FDC" w:rsidRPr="001D4FDC" w:rsidRDefault="001D4FDC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6.</w:t>
            </w:r>
            <w: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doesn’t require much cognitive effort when completing such a task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7E2D0B3A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1D4FDC" w:rsidRPr="00B97490" w14:paraId="197E2E8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30624EB2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4671DED3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291B4F7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8CBBDC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5B3C0867" w14:textId="4E3124BF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44B9039B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7C3EE88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52A2A5A1" w14:textId="1749D0B9" w:rsidR="001D4FDC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="001D4FDC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="001D4FDC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14:paraId="3874F5F0" w14:textId="77777777" w:rsidTr="00874CC0">
        <w:trPr>
          <w:trHeight w:val="315"/>
        </w:trPr>
        <w:tc>
          <w:tcPr>
            <w:tcW w:w="6903" w:type="dxa"/>
            <w:noWrap/>
          </w:tcPr>
          <w:p w14:paraId="08CC1D4A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98C5A68" w14:textId="68A90534" w:rsid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="001D4FDC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1D4FDC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="001D4FDC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19FD75A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A0BCDD4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31E42F75" w14:textId="1CAA0670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4086872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B970220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B394E87" w14:textId="6B7FDFAD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4FDC" w:rsidRPr="00B97490" w14:paraId="27F5FE75" w14:textId="77777777" w:rsidTr="00874CC0">
        <w:trPr>
          <w:trHeight w:val="315"/>
        </w:trPr>
        <w:tc>
          <w:tcPr>
            <w:tcW w:w="6903" w:type="dxa"/>
            <w:noWrap/>
          </w:tcPr>
          <w:p w14:paraId="03FAE106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A974319" w14:textId="77777777" w:rsidR="001D4FDC" w:rsidRPr="00B97490" w:rsidRDefault="001D4FDC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13B9250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ACD593A" w14:textId="0B89C352" w:rsidR="00874CC0" w:rsidRP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7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asy to use when completing such a task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2E4EF3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874CC0" w:rsidRPr="00B97490" w14:paraId="585DCA6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0CDA16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BB4F668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38E1FEF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12A83FF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7716986A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D72700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0FFF9B7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71BB81A" w14:textId="27963C60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14:paraId="3C920DC7" w14:textId="77777777" w:rsidTr="00874CC0">
        <w:trPr>
          <w:trHeight w:val="315"/>
        </w:trPr>
        <w:tc>
          <w:tcPr>
            <w:tcW w:w="6903" w:type="dxa"/>
            <w:noWrap/>
          </w:tcPr>
          <w:p w14:paraId="3A4060F5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2D47B7B" w14:textId="5B51EACE" w:rsidR="00874CC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2D62CD7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A275AF1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62D8AC9C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5AE2023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27029B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63FC2345" w14:textId="5913A582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07A3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239DFA4E" w14:textId="77777777" w:rsidTr="00874CC0">
        <w:trPr>
          <w:trHeight w:val="315"/>
        </w:trPr>
        <w:tc>
          <w:tcPr>
            <w:tcW w:w="6903" w:type="dxa"/>
            <w:noWrap/>
          </w:tcPr>
          <w:p w14:paraId="2B7B739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A0D19A7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EB9145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C014AA4" w14:textId="0875FD03" w:rsidR="00874CC0" w:rsidRP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8. When completing such a task, I find it easy to get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 to do what I wan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8995E07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874CC0" w:rsidRPr="00B97490" w14:paraId="3BD63F0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D4D8F9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3389783B" w14:textId="67412225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53766E30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53C05D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0AB817D1" w14:textId="76EAC998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1A8C3AE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16E094C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56764A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14:paraId="777EF1E2" w14:textId="77777777" w:rsidTr="00874CC0">
        <w:trPr>
          <w:trHeight w:val="315"/>
        </w:trPr>
        <w:tc>
          <w:tcPr>
            <w:tcW w:w="6903" w:type="dxa"/>
            <w:noWrap/>
          </w:tcPr>
          <w:p w14:paraId="10BD4B3A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8FB9B3B" w14:textId="57D6DDAD" w:rsidR="00874CC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C5A85C6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C1267EE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92A06FA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3185600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7CAFEC7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719D1040" w14:textId="07D19FDD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907A34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74B3DCCA" w14:textId="77777777" w:rsidTr="00874CC0">
        <w:trPr>
          <w:trHeight w:val="315"/>
        </w:trPr>
        <w:tc>
          <w:tcPr>
            <w:tcW w:w="6903" w:type="dxa"/>
            <w:noWrap/>
          </w:tcPr>
          <w:p w14:paraId="64C20B9D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34477C8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2F38CC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DC1D6A0" w14:textId="2ECCCE3D" w:rsidR="00874CC0" w:rsidRP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9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would intend to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0539E7B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874CC0" w:rsidRPr="00B97490" w14:paraId="599558F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46D968D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4B355F49" w14:textId="31BCD56D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C902DD3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183200C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2E71532A" w14:textId="315D6CBF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09EAE2C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523AE10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37D6A5AD" w14:textId="10331D04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14:paraId="1BFC884A" w14:textId="77777777" w:rsidTr="00874CC0">
        <w:trPr>
          <w:trHeight w:val="315"/>
        </w:trPr>
        <w:tc>
          <w:tcPr>
            <w:tcW w:w="6903" w:type="dxa"/>
            <w:noWrap/>
          </w:tcPr>
          <w:p w14:paraId="228C9D09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7712DF3" w14:textId="75DC5CA5" w:rsidR="00874CC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0FB6A4D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2053D86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5E1611D3" w14:textId="4D8F8144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0734153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CDDC59B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12F2C9CA" w14:textId="0599C3FD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29DAD03D" w14:textId="77777777" w:rsidTr="00874CC0">
        <w:trPr>
          <w:trHeight w:val="315"/>
        </w:trPr>
        <w:tc>
          <w:tcPr>
            <w:tcW w:w="6903" w:type="dxa"/>
            <w:noWrap/>
          </w:tcPr>
          <w:p w14:paraId="741F8A3E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907587E" w14:textId="3CC9BA51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57D4F6D8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132DE720" w14:textId="4A6CCC56" w:rsidR="00874CC0" w:rsidRP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3: Diary Entrie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0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predict that I would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63087DF4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874CC0" w:rsidRPr="00B97490" w14:paraId="79A254B4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00EAA51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6DA8A3D7" w14:textId="59FF58F9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7C9BC80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3988948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DD76DCA" w14:textId="5407254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04952B3A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F55B93D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6B04D60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14:paraId="0B2763CA" w14:textId="77777777" w:rsidTr="00874CC0">
        <w:trPr>
          <w:trHeight w:val="315"/>
        </w:trPr>
        <w:tc>
          <w:tcPr>
            <w:tcW w:w="6903" w:type="dxa"/>
            <w:noWrap/>
          </w:tcPr>
          <w:p w14:paraId="69A81141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FAAEBDD" w14:textId="3BE74581" w:rsidR="00874CC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6C3E17E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012C027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10667C86" w14:textId="42A83819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5CFE72C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3AE88AF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39BE84EE" w14:textId="7969D981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 w:rsidR="00565A7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44898E19" w14:textId="77777777" w:rsidTr="00874CC0">
        <w:trPr>
          <w:trHeight w:val="315"/>
        </w:trPr>
        <w:tc>
          <w:tcPr>
            <w:tcW w:w="6903" w:type="dxa"/>
            <w:noWrap/>
          </w:tcPr>
          <w:p w14:paraId="28853D37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A8A3E6D" w14:textId="24870A3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832440D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712D52F7" w14:textId="3FDDAC12" w:rsidR="00874CC0" w:rsidRPr="001D4FDC" w:rsidRDefault="00874CC0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ask 4: </w:t>
            </w:r>
            <w:r w:rsidR="00565A7E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 w:rsidR="00565A7E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. </w:t>
            </w:r>
            <w:r w:rsidR="00565A7E"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performance </w:t>
            </w:r>
            <w:r w:rsidR="00565A7E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="00565A7E"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</w:t>
            </w:r>
            <w:r w:rsidR="00565A7E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72D4C90F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874CC0" w:rsidRPr="00B97490" w14:paraId="6253F347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B698D7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4B644FBD" w14:textId="2DB12636" w:rsidR="00874CC0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59F4EA1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49A8E108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ECDBB82" w14:textId="4620839C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565A7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565A7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76820485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2B985F9D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F98DDCF" w14:textId="41CEFEB8" w:rsidR="00874CC0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14:paraId="32F153C3" w14:textId="77777777" w:rsidTr="00874CC0">
        <w:trPr>
          <w:trHeight w:val="315"/>
        </w:trPr>
        <w:tc>
          <w:tcPr>
            <w:tcW w:w="6903" w:type="dxa"/>
            <w:noWrap/>
          </w:tcPr>
          <w:p w14:paraId="74F4569A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CAB4E8D" w14:textId="1E3DCE09" w:rsidR="00874CC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3239849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F271FD3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AFCE680" w14:textId="08325167" w:rsidR="00874CC0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874CC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66C84892" w14:textId="77777777" w:rsidTr="00874CC0">
        <w:trPr>
          <w:trHeight w:val="315"/>
        </w:trPr>
        <w:tc>
          <w:tcPr>
            <w:tcW w:w="6903" w:type="dxa"/>
            <w:noWrap/>
            <w:hideMark/>
          </w:tcPr>
          <w:p w14:paraId="679615EA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03D39358" w14:textId="6C19DC77" w:rsidR="00874CC0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="00874CC0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874CC0" w:rsidRPr="00B97490" w14:paraId="33C1EAC2" w14:textId="77777777" w:rsidTr="00874CC0">
        <w:trPr>
          <w:trHeight w:val="315"/>
        </w:trPr>
        <w:tc>
          <w:tcPr>
            <w:tcW w:w="6903" w:type="dxa"/>
            <w:noWrap/>
          </w:tcPr>
          <w:p w14:paraId="2C94EC52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683AD31D" w14:textId="77777777" w:rsidR="00874CC0" w:rsidRPr="00B97490" w:rsidRDefault="00874CC0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DA9CE9A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67377AE1" w14:textId="13120CC7" w:rsidR="00565A7E" w:rsidRPr="001D4FDC" w:rsidRDefault="00565A7E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2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productivity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5671FAA7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565A7E" w:rsidRPr="00B97490" w14:paraId="1BE5A40D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2667E667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7AFECC04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9FF683B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53D33E18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A020179" w14:textId="1C0E8660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4D15E15B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64E8125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CBD1687" w14:textId="1BDCE211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14:paraId="3A9713FC" w14:textId="77777777" w:rsidTr="00565A7E">
        <w:trPr>
          <w:trHeight w:val="315"/>
        </w:trPr>
        <w:tc>
          <w:tcPr>
            <w:tcW w:w="6903" w:type="dxa"/>
            <w:noWrap/>
          </w:tcPr>
          <w:p w14:paraId="5B732F4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CE8D097" w14:textId="77777777" w:rsidR="00565A7E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2B6EC41D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50E69060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383D86F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A3109AF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536649FA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1630D390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0C322E58" w14:textId="77777777" w:rsidTr="00565A7E">
        <w:trPr>
          <w:trHeight w:val="315"/>
        </w:trPr>
        <w:tc>
          <w:tcPr>
            <w:tcW w:w="6903" w:type="dxa"/>
            <w:noWrap/>
          </w:tcPr>
          <w:p w14:paraId="764D7EA0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5FFAA3A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94157AB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5C42D73D" w14:textId="4A62D75D" w:rsidR="00565A7E" w:rsidRPr="001D4FDC" w:rsidRDefault="00565A7E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3.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ing the BloG³ app improves my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ffectiveness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0B4821B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565A7E" w:rsidRPr="00B97490" w14:paraId="79214E80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ACD293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7BB2101E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77F4DF3E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DCD6B3B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C976B1C" w14:textId="71A2D372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573EDAB2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825581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BB05879" w14:textId="22E01B8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14:paraId="69266AA8" w14:textId="77777777" w:rsidTr="00565A7E">
        <w:trPr>
          <w:trHeight w:val="315"/>
        </w:trPr>
        <w:tc>
          <w:tcPr>
            <w:tcW w:w="6903" w:type="dxa"/>
            <w:noWrap/>
          </w:tcPr>
          <w:p w14:paraId="2158B61C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34F02AC" w14:textId="77777777" w:rsidR="00565A7E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7FE3236C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1D697A3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2083EB35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3930E875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47D2EEE7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0223F9C0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458B8B6B" w14:textId="77777777" w:rsidTr="00565A7E">
        <w:trPr>
          <w:trHeight w:val="315"/>
        </w:trPr>
        <w:tc>
          <w:tcPr>
            <w:tcW w:w="6903" w:type="dxa"/>
            <w:noWrap/>
          </w:tcPr>
          <w:p w14:paraId="2452A2B4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138A7D7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FC93105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436D995D" w14:textId="2365B09F" w:rsidR="00565A7E" w:rsidRPr="001D4FDC" w:rsidRDefault="00565A7E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4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useful for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5EA15F12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565A7E" w:rsidRPr="00B97490" w14:paraId="1AECDB69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146A73D9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52EAF604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225F3571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0BAA0A76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5601701" w14:textId="43325513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="00D51F36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D51F36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1EE8BD6D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3991ECBE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2E3413CF" w14:textId="680BDB30" w:rsidR="00565A7E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14:paraId="0266E27B" w14:textId="77777777" w:rsidTr="00565A7E">
        <w:trPr>
          <w:trHeight w:val="315"/>
        </w:trPr>
        <w:tc>
          <w:tcPr>
            <w:tcW w:w="6903" w:type="dxa"/>
            <w:noWrap/>
          </w:tcPr>
          <w:p w14:paraId="61B7AE2D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EA1DB4C" w14:textId="7D990463" w:rsidR="00565A7E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="00565A7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2564476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400B436D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0B269607" w14:textId="1B84D244" w:rsidR="00565A7E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565A7E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565A7E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18124B23" w14:textId="77777777" w:rsidTr="00565A7E">
        <w:trPr>
          <w:trHeight w:val="315"/>
        </w:trPr>
        <w:tc>
          <w:tcPr>
            <w:tcW w:w="6903" w:type="dxa"/>
            <w:noWrap/>
            <w:hideMark/>
          </w:tcPr>
          <w:p w14:paraId="228D4C5E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1B78266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565A7E" w:rsidRPr="00B97490" w14:paraId="6634B404" w14:textId="77777777" w:rsidTr="00565A7E">
        <w:trPr>
          <w:trHeight w:val="315"/>
        </w:trPr>
        <w:tc>
          <w:tcPr>
            <w:tcW w:w="6903" w:type="dxa"/>
            <w:noWrap/>
          </w:tcPr>
          <w:p w14:paraId="10D94D84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7B7F8596" w14:textId="77777777" w:rsidR="00565A7E" w:rsidRPr="00B97490" w:rsidRDefault="00565A7E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6CF2708B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02FC0E21" w14:textId="6246C483" w:rsidR="00D51F36" w:rsidRPr="001D4FDC" w:rsidRDefault="00D51F36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5. 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the BloG³ app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is clear and understandable when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completing such a task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1AB6AC08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D51F36" w:rsidRPr="00B97490" w14:paraId="3059AA03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2BD479D6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152CB9B" w14:textId="30C4C440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328E0C06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ADC1179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7974DBC" w14:textId="091DDAF4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67657228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0E701D2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7E1ADB8B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14:paraId="1E1D7D3C" w14:textId="77777777" w:rsidTr="00D51F36">
        <w:trPr>
          <w:trHeight w:val="315"/>
        </w:trPr>
        <w:tc>
          <w:tcPr>
            <w:tcW w:w="6903" w:type="dxa"/>
            <w:noWrap/>
          </w:tcPr>
          <w:p w14:paraId="39D962BD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3ADD050" w14:textId="5A42DA6A" w:rsidR="00D51F36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605F129C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6C5A170C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573326A9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53C4C309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3A59D61F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37828DF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18B0814C" w14:textId="77777777" w:rsidTr="00D51F36">
        <w:trPr>
          <w:trHeight w:val="315"/>
        </w:trPr>
        <w:tc>
          <w:tcPr>
            <w:tcW w:w="6903" w:type="dxa"/>
            <w:noWrap/>
          </w:tcPr>
          <w:p w14:paraId="3E7B09CF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134265D" w14:textId="77C3F085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4F9D9803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174C8DC" w14:textId="4B1136B3" w:rsidR="00D51F36" w:rsidRPr="001D4FDC" w:rsidRDefault="00D51F36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6.</w:t>
            </w:r>
            <w: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Usage of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BloG³ app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doesn’t require much cognitive effort when completing such a task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84A90B1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D51F36" w:rsidRPr="00B97490" w14:paraId="4D8CEB16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6BDD9064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DF93C59" w14:textId="3F851751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773D1A3A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3223932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9D0B85A" w14:textId="1FFC32FB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3FDF2546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E24127C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48E62325" w14:textId="47C79130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14:paraId="1EBEA16A" w14:textId="77777777" w:rsidTr="00D51F36">
        <w:trPr>
          <w:trHeight w:val="315"/>
        </w:trPr>
        <w:tc>
          <w:tcPr>
            <w:tcW w:w="6903" w:type="dxa"/>
            <w:noWrap/>
          </w:tcPr>
          <w:p w14:paraId="6EA5B84E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69C8C48" w14:textId="662B99C5" w:rsidR="00D51F36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7605AE03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124331A2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36D3CA53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16115CE9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52F19D74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1A32486E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12E64F98" w14:textId="77777777" w:rsidTr="00D51F36">
        <w:trPr>
          <w:trHeight w:val="315"/>
        </w:trPr>
        <w:tc>
          <w:tcPr>
            <w:tcW w:w="6903" w:type="dxa"/>
            <w:noWrap/>
          </w:tcPr>
          <w:p w14:paraId="33260BEB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5A415D4" w14:textId="200129A6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40FA3645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0FFE95BD" w14:textId="676A6F92" w:rsidR="00D51F36" w:rsidRPr="001D4FDC" w:rsidRDefault="00D51F36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7. I find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he 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easy to use when completing such a task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4C33CA4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D51F36" w:rsidRPr="00B97490" w14:paraId="6497CA2C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5A00D4F9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6CF7417A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16A5E0FE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2E33E6B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82676BD" w14:textId="75541484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03F9DFD9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4B529D1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651223F2" w14:textId="5640212E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14:paraId="67768961" w14:textId="77777777" w:rsidTr="00D51F36">
        <w:trPr>
          <w:trHeight w:val="315"/>
        </w:trPr>
        <w:tc>
          <w:tcPr>
            <w:tcW w:w="6903" w:type="dxa"/>
            <w:noWrap/>
          </w:tcPr>
          <w:p w14:paraId="240D2EA6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28C34D3B" w14:textId="57DE03C7" w:rsidR="00D51F36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0859B5F5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498129E0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7B3055D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4CD16F2A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4A628EE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57D23C1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0E25A70F" w14:textId="77777777" w:rsidTr="00D51F36">
        <w:trPr>
          <w:trHeight w:val="315"/>
        </w:trPr>
        <w:tc>
          <w:tcPr>
            <w:tcW w:w="6903" w:type="dxa"/>
            <w:noWrap/>
          </w:tcPr>
          <w:p w14:paraId="19A2861C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AFFB093" w14:textId="676B1D4E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79C0CBC0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3FC20F5E" w14:textId="4EAA8AFD" w:rsidR="00D51F36" w:rsidRPr="001D4FDC" w:rsidRDefault="00D51F36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8. When completing such a task, I find it easy to get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 to do what I wan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12D468AF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D51F36" w:rsidRPr="00B97490" w14:paraId="016FBA3E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74557E3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0ED7A208" w14:textId="4A3E4C30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45FCE85A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36488BE1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182B08CA" w14:textId="4D8D6D63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32ECD42D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126A9CAA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1F08E2AD" w14:textId="693167BB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14:paraId="2E9ECD2D" w14:textId="77777777" w:rsidTr="00D51F36">
        <w:trPr>
          <w:trHeight w:val="315"/>
        </w:trPr>
        <w:tc>
          <w:tcPr>
            <w:tcW w:w="6903" w:type="dxa"/>
            <w:noWrap/>
          </w:tcPr>
          <w:p w14:paraId="42948735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713D352" w14:textId="77777777" w:rsidR="00D51F36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6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4C6A9FA3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1D320FC4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24939292" w14:textId="0115C1B8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285E2739" w14:textId="77777777" w:rsidTr="00D51F36">
        <w:trPr>
          <w:trHeight w:val="315"/>
        </w:trPr>
        <w:tc>
          <w:tcPr>
            <w:tcW w:w="6903" w:type="dxa"/>
            <w:noWrap/>
            <w:hideMark/>
          </w:tcPr>
          <w:p w14:paraId="317B1DB0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B2EAAE0" w14:textId="52760FAC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CA5F39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 w:rsidR="00CA5F39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D51F36" w:rsidRPr="00B97490" w14:paraId="03D30575" w14:textId="77777777" w:rsidTr="00D51F36">
        <w:trPr>
          <w:trHeight w:val="315"/>
        </w:trPr>
        <w:tc>
          <w:tcPr>
            <w:tcW w:w="6903" w:type="dxa"/>
            <w:noWrap/>
          </w:tcPr>
          <w:p w14:paraId="3F137300" w14:textId="77777777" w:rsidR="00D51F36" w:rsidRPr="00B97490" w:rsidRDefault="00D51F36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682F90CD" w14:textId="11A4E58C" w:rsidR="00D51F36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="00D51F36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 w:rsidR="00D51F36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="00D51F36"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3349880E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1693CAED" w14:textId="2AD2A54D" w:rsidR="00CA5F39" w:rsidRPr="001D4FDC" w:rsidRDefault="00CA5F3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9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would intend to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3EDCAF9A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A5F39" w:rsidRPr="00B97490" w14:paraId="14CF2B32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26F54426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2A442F16" w14:textId="7911E982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8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1DEDBADC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6AB8EC96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53592503" w14:textId="7143161D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542508EF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44264A6F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0C026D3A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14:paraId="60AF2E27" w14:textId="77777777" w:rsidTr="00CA5F39">
        <w:trPr>
          <w:trHeight w:val="315"/>
        </w:trPr>
        <w:tc>
          <w:tcPr>
            <w:tcW w:w="6903" w:type="dxa"/>
            <w:noWrap/>
          </w:tcPr>
          <w:p w14:paraId="2BD4A1E0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752DB2E" w14:textId="5067B8AE" w:rsidR="00CA5F39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4F7FA265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3B8A8215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4BAD3965" w14:textId="50E58875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3F3EAA5F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6E85DA33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2010CABE" w14:textId="7AC5CD28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301E8F88" w14:textId="77777777" w:rsidTr="00CA5F39">
        <w:trPr>
          <w:trHeight w:val="315"/>
        </w:trPr>
        <w:tc>
          <w:tcPr>
            <w:tcW w:w="6903" w:type="dxa"/>
            <w:noWrap/>
          </w:tcPr>
          <w:p w14:paraId="621AE610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3CF8CEB3" w14:textId="0D5674A4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21028365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7145E006" w14:textId="114C5F02" w:rsidR="00CA5F39" w:rsidRPr="001D4FDC" w:rsidRDefault="00CA5F39" w:rsidP="0099343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6"/>
                <w:szCs w:val="26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Task 4: Nursing Service Discovery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10. Assuming I had access to the 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BloG³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App, I predict that I would use it</w:t>
            </w:r>
            <w:r w:rsidRPr="002155CD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  <w:hideMark/>
          </w:tcPr>
          <w:p w14:paraId="20B02830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Times New Roman" w:hAnsi="Cambria" w:cs="Times New Roman"/>
                <w:kern w:val="0"/>
                <w:szCs w:val="20"/>
              </w:rPr>
            </w:pPr>
          </w:p>
        </w:tc>
      </w:tr>
      <w:tr w:rsidR="00CA5F39" w:rsidRPr="00B97490" w14:paraId="7A9C2912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787777E1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  <w:hideMark/>
          </w:tcPr>
          <w:p w14:paraId="1A3EE9CD" w14:textId="43B39E62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 (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2ABD49A3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53E0A24E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  <w:hideMark/>
          </w:tcPr>
          <w:p w14:paraId="6BBF7375" w14:textId="49A0E635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3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11BBA57F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3ABECF0D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  <w:hideMark/>
          </w:tcPr>
          <w:p w14:paraId="451A0196" w14:textId="7BFE43D3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14:paraId="6D579A39" w14:textId="77777777" w:rsidTr="00CA5F39">
        <w:trPr>
          <w:trHeight w:val="315"/>
        </w:trPr>
        <w:tc>
          <w:tcPr>
            <w:tcW w:w="6903" w:type="dxa"/>
            <w:noWrap/>
          </w:tcPr>
          <w:p w14:paraId="66C8AFFB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C142EE3" w14:textId="77777777" w:rsidR="00CA5F39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4D99B103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54C45BCA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  <w:hideMark/>
          </w:tcPr>
          <w:p w14:paraId="0C02418F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386E076F" w14:textId="77777777" w:rsidTr="00CA5F39">
        <w:trPr>
          <w:trHeight w:val="315"/>
        </w:trPr>
        <w:tc>
          <w:tcPr>
            <w:tcW w:w="6903" w:type="dxa"/>
            <w:noWrap/>
            <w:hideMark/>
          </w:tcPr>
          <w:p w14:paraId="1C28A46C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  <w:hideMark/>
          </w:tcPr>
          <w:p w14:paraId="5E387F07" w14:textId="6C288E46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CA5F39" w:rsidRPr="00B97490" w14:paraId="65ADD551" w14:textId="77777777" w:rsidTr="00CA5F39">
        <w:trPr>
          <w:trHeight w:val="315"/>
        </w:trPr>
        <w:tc>
          <w:tcPr>
            <w:tcW w:w="6903" w:type="dxa"/>
            <w:noWrap/>
          </w:tcPr>
          <w:p w14:paraId="702009A2" w14:textId="77777777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181E83AA" w14:textId="369FA5DF" w:rsidR="00CA5F39" w:rsidRPr="00B97490" w:rsidRDefault="00CA5F39" w:rsidP="0099343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0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B768E23" w14:textId="77777777" w:rsidTr="00CA5F39">
        <w:trPr>
          <w:trHeight w:val="315"/>
        </w:trPr>
        <w:tc>
          <w:tcPr>
            <w:tcW w:w="6903" w:type="dxa"/>
            <w:noWrap/>
          </w:tcPr>
          <w:p w14:paraId="09A4A205" w14:textId="77777777" w:rsidR="00D16C9A" w:rsidRDefault="00D16C9A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  <w:p w14:paraId="68773899" w14:textId="77777777" w:rsidR="00D16C9A" w:rsidRDefault="00D16C9A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</w:pPr>
          </w:p>
          <w:p w14:paraId="7A8B42B4" w14:textId="0BE843A1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1. I think I would like using 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often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4B8AEB6D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1B489BF0" w14:textId="77777777" w:rsidTr="00CA5F39">
        <w:trPr>
          <w:trHeight w:val="315"/>
        </w:trPr>
        <w:tc>
          <w:tcPr>
            <w:tcW w:w="6903" w:type="dxa"/>
            <w:noWrap/>
          </w:tcPr>
          <w:p w14:paraId="79A669B4" w14:textId="45E7C9A7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00320DD0" w14:textId="682FD9B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7722568" w14:textId="77777777" w:rsidTr="00CA5F39">
        <w:trPr>
          <w:trHeight w:val="315"/>
        </w:trPr>
        <w:tc>
          <w:tcPr>
            <w:tcW w:w="6903" w:type="dxa"/>
            <w:noWrap/>
          </w:tcPr>
          <w:p w14:paraId="28B10A57" w14:textId="0EC13235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2AE67DBA" w14:textId="24AFC91D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2C177C3" w14:textId="77777777" w:rsidTr="00CA5F39">
        <w:trPr>
          <w:trHeight w:val="315"/>
        </w:trPr>
        <w:tc>
          <w:tcPr>
            <w:tcW w:w="6903" w:type="dxa"/>
            <w:noWrap/>
          </w:tcPr>
          <w:p w14:paraId="2111E2A5" w14:textId="1BAF91F1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4630A1F1" w14:textId="0561E6E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5DFE85F" w14:textId="77777777" w:rsidTr="00CA5F39">
        <w:trPr>
          <w:trHeight w:val="315"/>
        </w:trPr>
        <w:tc>
          <w:tcPr>
            <w:tcW w:w="6903" w:type="dxa"/>
            <w:noWrap/>
          </w:tcPr>
          <w:p w14:paraId="49B8BAAD" w14:textId="17E3DE0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EDE6BF1" w14:textId="1BCA39B2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F01BC38" w14:textId="77777777" w:rsidTr="00CA5F39">
        <w:trPr>
          <w:trHeight w:val="315"/>
        </w:trPr>
        <w:tc>
          <w:tcPr>
            <w:tcW w:w="6903" w:type="dxa"/>
            <w:noWrap/>
          </w:tcPr>
          <w:p w14:paraId="39E26CF6" w14:textId="38141225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3E7AFB26" w14:textId="7508DCE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89348AA" w14:textId="77777777" w:rsidTr="00CA5F39">
        <w:trPr>
          <w:trHeight w:val="315"/>
        </w:trPr>
        <w:tc>
          <w:tcPr>
            <w:tcW w:w="6903" w:type="dxa"/>
            <w:noWrap/>
          </w:tcPr>
          <w:p w14:paraId="52485D15" w14:textId="70102E8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3D27BD3B" w14:textId="37D53D45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8390F51" w14:textId="77777777" w:rsidTr="00CA5F39">
        <w:trPr>
          <w:trHeight w:val="315"/>
        </w:trPr>
        <w:tc>
          <w:tcPr>
            <w:tcW w:w="6903" w:type="dxa"/>
            <w:noWrap/>
          </w:tcPr>
          <w:p w14:paraId="05577F7F" w14:textId="0A9C4647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8C2E788" w14:textId="40C33FDE" w:rsidR="001D64B2" w:rsidRDefault="001D64B2" w:rsidP="00D16C9A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7FBD06B" w14:textId="77777777" w:rsidTr="00CA5F39">
        <w:trPr>
          <w:trHeight w:val="315"/>
        </w:trPr>
        <w:tc>
          <w:tcPr>
            <w:tcW w:w="6903" w:type="dxa"/>
            <w:noWrap/>
          </w:tcPr>
          <w:p w14:paraId="1DE154CA" w14:textId="58FF0CAD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2. I found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to be unnecessarily complex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687E7FDB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06766912" w14:textId="77777777" w:rsidTr="00CA5F39">
        <w:trPr>
          <w:trHeight w:val="315"/>
        </w:trPr>
        <w:tc>
          <w:tcPr>
            <w:tcW w:w="6903" w:type="dxa"/>
            <w:noWrap/>
          </w:tcPr>
          <w:p w14:paraId="72778D3B" w14:textId="4B96280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6F721401" w14:textId="5A89A26D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D70B67B" w14:textId="77777777" w:rsidTr="00CA5F39">
        <w:trPr>
          <w:trHeight w:val="315"/>
        </w:trPr>
        <w:tc>
          <w:tcPr>
            <w:tcW w:w="6903" w:type="dxa"/>
            <w:noWrap/>
          </w:tcPr>
          <w:p w14:paraId="4791BE44" w14:textId="6D29174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3D3D22E6" w14:textId="5C6FA76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7AA9A52" w14:textId="77777777" w:rsidTr="00CA5F39">
        <w:trPr>
          <w:trHeight w:val="315"/>
        </w:trPr>
        <w:tc>
          <w:tcPr>
            <w:tcW w:w="6903" w:type="dxa"/>
            <w:noWrap/>
          </w:tcPr>
          <w:p w14:paraId="1815803A" w14:textId="6C44850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0BE4E825" w14:textId="70D2C02B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F820134" w14:textId="77777777" w:rsidTr="00CA5F39">
        <w:trPr>
          <w:trHeight w:val="315"/>
        </w:trPr>
        <w:tc>
          <w:tcPr>
            <w:tcW w:w="6903" w:type="dxa"/>
            <w:noWrap/>
          </w:tcPr>
          <w:p w14:paraId="23CF9AB5" w14:textId="6023204A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E6EE632" w14:textId="3E9A9BA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7FD0F01" w14:textId="77777777" w:rsidTr="00CA5F39">
        <w:trPr>
          <w:trHeight w:val="315"/>
        </w:trPr>
        <w:tc>
          <w:tcPr>
            <w:tcW w:w="6903" w:type="dxa"/>
            <w:noWrap/>
          </w:tcPr>
          <w:p w14:paraId="2974F73E" w14:textId="4C5287FF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073DC6B7" w14:textId="1538272B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E45DF68" w14:textId="77777777" w:rsidTr="00CA5F39">
        <w:trPr>
          <w:trHeight w:val="315"/>
        </w:trPr>
        <w:tc>
          <w:tcPr>
            <w:tcW w:w="6903" w:type="dxa"/>
            <w:noWrap/>
          </w:tcPr>
          <w:p w14:paraId="3C214C4D" w14:textId="264354D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6478EDC1" w14:textId="0019B89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7A9F1794" w14:textId="77777777" w:rsidTr="00CA5F39">
        <w:trPr>
          <w:trHeight w:val="315"/>
        </w:trPr>
        <w:tc>
          <w:tcPr>
            <w:tcW w:w="6903" w:type="dxa"/>
            <w:noWrap/>
          </w:tcPr>
          <w:p w14:paraId="2998478A" w14:textId="75CBF49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1FD39CC" w14:textId="2C7410D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0678EF2" w14:textId="77777777" w:rsidTr="00CA5F39">
        <w:trPr>
          <w:trHeight w:val="315"/>
        </w:trPr>
        <w:tc>
          <w:tcPr>
            <w:tcW w:w="6903" w:type="dxa"/>
            <w:noWrap/>
          </w:tcPr>
          <w:p w14:paraId="7D0F6EDE" w14:textId="7BB7D010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3. I thought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was easy to operate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541D3ADA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4A6B6F43" w14:textId="77777777" w:rsidTr="00CA5F39">
        <w:trPr>
          <w:trHeight w:val="315"/>
        </w:trPr>
        <w:tc>
          <w:tcPr>
            <w:tcW w:w="6903" w:type="dxa"/>
            <w:noWrap/>
          </w:tcPr>
          <w:p w14:paraId="1FE393E9" w14:textId="55B5F796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78AE1BBF" w14:textId="40E8266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54574D4" w14:textId="77777777" w:rsidTr="00CA5F39">
        <w:trPr>
          <w:trHeight w:val="315"/>
        </w:trPr>
        <w:tc>
          <w:tcPr>
            <w:tcW w:w="6903" w:type="dxa"/>
            <w:noWrap/>
          </w:tcPr>
          <w:p w14:paraId="10D02E61" w14:textId="251659B8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1D8FEB60" w14:textId="657CBDE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7E4EA4EF" w14:textId="77777777" w:rsidTr="00CA5F39">
        <w:trPr>
          <w:trHeight w:val="315"/>
        </w:trPr>
        <w:tc>
          <w:tcPr>
            <w:tcW w:w="6903" w:type="dxa"/>
            <w:noWrap/>
          </w:tcPr>
          <w:p w14:paraId="449FB046" w14:textId="5210DEE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D3A3D4E" w14:textId="029723B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17D3972" w14:textId="77777777" w:rsidTr="00CA5F39">
        <w:trPr>
          <w:trHeight w:val="315"/>
        </w:trPr>
        <w:tc>
          <w:tcPr>
            <w:tcW w:w="6903" w:type="dxa"/>
            <w:noWrap/>
          </w:tcPr>
          <w:p w14:paraId="21255CF5" w14:textId="7B4311F4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16BD954" w14:textId="5714A6F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D69DE23" w14:textId="77777777" w:rsidTr="00CA5F39">
        <w:trPr>
          <w:trHeight w:val="315"/>
        </w:trPr>
        <w:tc>
          <w:tcPr>
            <w:tcW w:w="6903" w:type="dxa"/>
            <w:noWrap/>
          </w:tcPr>
          <w:p w14:paraId="0C117A4C" w14:textId="4E5737AA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158D6BB6" w14:textId="02FF42FD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04870CD" w14:textId="77777777" w:rsidTr="00CA5F39">
        <w:trPr>
          <w:trHeight w:val="315"/>
        </w:trPr>
        <w:tc>
          <w:tcPr>
            <w:tcW w:w="6903" w:type="dxa"/>
            <w:noWrap/>
          </w:tcPr>
          <w:p w14:paraId="43CC6593" w14:textId="15B9894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13618C1A" w14:textId="09D51AF5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C0EA90F" w14:textId="77777777" w:rsidTr="00CA5F39">
        <w:trPr>
          <w:trHeight w:val="315"/>
        </w:trPr>
        <w:tc>
          <w:tcPr>
            <w:tcW w:w="6903" w:type="dxa"/>
            <w:noWrap/>
          </w:tcPr>
          <w:p w14:paraId="161C3A86" w14:textId="4F77D42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3FDD62F" w14:textId="43131AB6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C5A0DF7" w14:textId="77777777" w:rsidTr="00CA5F39">
        <w:trPr>
          <w:trHeight w:val="315"/>
        </w:trPr>
        <w:tc>
          <w:tcPr>
            <w:tcW w:w="6903" w:type="dxa"/>
            <w:noWrap/>
          </w:tcPr>
          <w:p w14:paraId="0F0CEACD" w14:textId="4EF48E95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4. I think that I need the help of a technically versed person to use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7D9871FE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63D04502" w14:textId="77777777" w:rsidTr="00CA5F39">
        <w:trPr>
          <w:trHeight w:val="315"/>
        </w:trPr>
        <w:tc>
          <w:tcPr>
            <w:tcW w:w="6903" w:type="dxa"/>
            <w:noWrap/>
          </w:tcPr>
          <w:p w14:paraId="05D69DC4" w14:textId="170EDB80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156F244C" w14:textId="30076A2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DE28500" w14:textId="77777777" w:rsidTr="00CA5F39">
        <w:trPr>
          <w:trHeight w:val="315"/>
        </w:trPr>
        <w:tc>
          <w:tcPr>
            <w:tcW w:w="6903" w:type="dxa"/>
            <w:noWrap/>
          </w:tcPr>
          <w:p w14:paraId="6B2DA92F" w14:textId="2780644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51C06B55" w14:textId="03932F1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85616B0" w14:textId="77777777" w:rsidTr="00CA5F39">
        <w:trPr>
          <w:trHeight w:val="315"/>
        </w:trPr>
        <w:tc>
          <w:tcPr>
            <w:tcW w:w="6903" w:type="dxa"/>
            <w:noWrap/>
          </w:tcPr>
          <w:p w14:paraId="33B726E0" w14:textId="02E6247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145B298F" w14:textId="05EF923A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8677FBA" w14:textId="77777777" w:rsidTr="00CA5F39">
        <w:trPr>
          <w:trHeight w:val="315"/>
        </w:trPr>
        <w:tc>
          <w:tcPr>
            <w:tcW w:w="6903" w:type="dxa"/>
            <w:noWrap/>
          </w:tcPr>
          <w:p w14:paraId="69B11934" w14:textId="52C95BF7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4A20D3BB" w14:textId="11D9E29B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.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8AA1A68" w14:textId="77777777" w:rsidTr="00CA5F39">
        <w:trPr>
          <w:trHeight w:val="315"/>
        </w:trPr>
        <w:tc>
          <w:tcPr>
            <w:tcW w:w="6903" w:type="dxa"/>
            <w:noWrap/>
          </w:tcPr>
          <w:p w14:paraId="659BF7C2" w14:textId="6ED71FE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2B7CAA9D" w14:textId="4DF0120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6AF8311" w14:textId="77777777" w:rsidTr="00CA5F39">
        <w:trPr>
          <w:trHeight w:val="315"/>
        </w:trPr>
        <w:tc>
          <w:tcPr>
            <w:tcW w:w="6903" w:type="dxa"/>
            <w:noWrap/>
          </w:tcPr>
          <w:p w14:paraId="60C3EBA9" w14:textId="0DF13F7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5734911A" w14:textId="7B1D4BD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AFD9EAA" w14:textId="77777777" w:rsidTr="00CA5F39">
        <w:trPr>
          <w:trHeight w:val="315"/>
        </w:trPr>
        <w:tc>
          <w:tcPr>
            <w:tcW w:w="6903" w:type="dxa"/>
            <w:noWrap/>
          </w:tcPr>
          <w:p w14:paraId="6643D6E0" w14:textId="2DF26D9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39735F3" w14:textId="4863EE0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5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183FA34" w14:textId="77777777" w:rsidTr="00CA5F39">
        <w:trPr>
          <w:trHeight w:val="315"/>
        </w:trPr>
        <w:tc>
          <w:tcPr>
            <w:tcW w:w="6903" w:type="dxa"/>
            <w:noWrap/>
          </w:tcPr>
          <w:p w14:paraId="1EBCD579" w14:textId="3CAFAC7B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5. I found that the different functions were well integrated into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4D564438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24983FAE" w14:textId="77777777" w:rsidTr="00CA5F39">
        <w:trPr>
          <w:trHeight w:val="315"/>
        </w:trPr>
        <w:tc>
          <w:tcPr>
            <w:tcW w:w="6903" w:type="dxa"/>
            <w:noWrap/>
          </w:tcPr>
          <w:p w14:paraId="3F2258E9" w14:textId="3A78C306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23B9A915" w14:textId="45DE9CF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72F1E89" w14:textId="77777777" w:rsidTr="00CA5F39">
        <w:trPr>
          <w:trHeight w:val="315"/>
        </w:trPr>
        <w:tc>
          <w:tcPr>
            <w:tcW w:w="6903" w:type="dxa"/>
            <w:noWrap/>
          </w:tcPr>
          <w:p w14:paraId="7FCFC0C3" w14:textId="08378246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6022EEC6" w14:textId="548D7E2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87A6C88" w14:textId="77777777" w:rsidTr="00CA5F39">
        <w:trPr>
          <w:trHeight w:val="315"/>
        </w:trPr>
        <w:tc>
          <w:tcPr>
            <w:tcW w:w="6903" w:type="dxa"/>
            <w:noWrap/>
          </w:tcPr>
          <w:p w14:paraId="25B34A3C" w14:textId="25FD5658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6A3398D1" w14:textId="209312E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AEEF64E" w14:textId="77777777" w:rsidTr="00CA5F39">
        <w:trPr>
          <w:trHeight w:val="315"/>
        </w:trPr>
        <w:tc>
          <w:tcPr>
            <w:tcW w:w="6903" w:type="dxa"/>
            <w:noWrap/>
          </w:tcPr>
          <w:p w14:paraId="6BA278BE" w14:textId="454A163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52FEFAF9" w14:textId="464423F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7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CBE78DE" w14:textId="77777777" w:rsidTr="00CA5F39">
        <w:trPr>
          <w:trHeight w:val="315"/>
        </w:trPr>
        <w:tc>
          <w:tcPr>
            <w:tcW w:w="6903" w:type="dxa"/>
            <w:noWrap/>
          </w:tcPr>
          <w:p w14:paraId="5C6BCBA0" w14:textId="3F2378B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2E6FA94B" w14:textId="4EDBE09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7275F51" w14:textId="77777777" w:rsidTr="00CA5F39">
        <w:trPr>
          <w:trHeight w:val="315"/>
        </w:trPr>
        <w:tc>
          <w:tcPr>
            <w:tcW w:w="6903" w:type="dxa"/>
            <w:noWrap/>
          </w:tcPr>
          <w:p w14:paraId="022F8F3B" w14:textId="644423A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75966ED9" w14:textId="2519726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0A1BC30" w14:textId="77777777" w:rsidTr="00CA5F39">
        <w:trPr>
          <w:trHeight w:val="315"/>
        </w:trPr>
        <w:tc>
          <w:tcPr>
            <w:tcW w:w="6903" w:type="dxa"/>
            <w:noWrap/>
          </w:tcPr>
          <w:p w14:paraId="2C8060CC" w14:textId="5C458E2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40E38B1" w14:textId="736AB692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8F6DF41" w14:textId="77777777" w:rsidTr="00CA5F39">
        <w:trPr>
          <w:trHeight w:val="315"/>
        </w:trPr>
        <w:tc>
          <w:tcPr>
            <w:tcW w:w="6903" w:type="dxa"/>
            <w:noWrap/>
          </w:tcPr>
          <w:p w14:paraId="17BD47C5" w14:textId="03990FE2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6. I found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to not be sufficiently consistent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53770B3C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324FCC1A" w14:textId="77777777" w:rsidTr="00CA5F39">
        <w:trPr>
          <w:trHeight w:val="315"/>
        </w:trPr>
        <w:tc>
          <w:tcPr>
            <w:tcW w:w="6903" w:type="dxa"/>
            <w:noWrap/>
          </w:tcPr>
          <w:p w14:paraId="51DF8E03" w14:textId="50D6B2B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0857FB49" w14:textId="5793F9F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B53BFED" w14:textId="77777777" w:rsidTr="00CA5F39">
        <w:trPr>
          <w:trHeight w:val="315"/>
        </w:trPr>
        <w:tc>
          <w:tcPr>
            <w:tcW w:w="6903" w:type="dxa"/>
            <w:noWrap/>
          </w:tcPr>
          <w:p w14:paraId="3A55DE35" w14:textId="62E86100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0B3A6C27" w14:textId="07DE1DA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813C4F1" w14:textId="77777777" w:rsidTr="00CA5F39">
        <w:trPr>
          <w:trHeight w:val="315"/>
        </w:trPr>
        <w:tc>
          <w:tcPr>
            <w:tcW w:w="6903" w:type="dxa"/>
            <w:noWrap/>
          </w:tcPr>
          <w:p w14:paraId="36F6C3EF" w14:textId="28A34F9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33C783B0" w14:textId="6A81DABB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8974786" w14:textId="77777777" w:rsidTr="00CA5F39">
        <w:trPr>
          <w:trHeight w:val="315"/>
        </w:trPr>
        <w:tc>
          <w:tcPr>
            <w:tcW w:w="6903" w:type="dxa"/>
            <w:noWrap/>
          </w:tcPr>
          <w:p w14:paraId="79770865" w14:textId="12B12841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668A0965" w14:textId="316203C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4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3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744D37B" w14:textId="77777777" w:rsidTr="00CA5F39">
        <w:trPr>
          <w:trHeight w:val="315"/>
        </w:trPr>
        <w:tc>
          <w:tcPr>
            <w:tcW w:w="6903" w:type="dxa"/>
            <w:noWrap/>
          </w:tcPr>
          <w:p w14:paraId="3E9FC5BC" w14:textId="1838C68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12717FE9" w14:textId="5525414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9FAFAE3" w14:textId="77777777" w:rsidTr="00CA5F39">
        <w:trPr>
          <w:trHeight w:val="315"/>
        </w:trPr>
        <w:tc>
          <w:tcPr>
            <w:tcW w:w="6903" w:type="dxa"/>
            <w:noWrap/>
          </w:tcPr>
          <w:p w14:paraId="1671D440" w14:textId="1146DE0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27E8686E" w14:textId="66C1393D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8.7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269FA1E" w14:textId="77777777" w:rsidTr="00CA5F39">
        <w:trPr>
          <w:trHeight w:val="315"/>
        </w:trPr>
        <w:tc>
          <w:tcPr>
            <w:tcW w:w="6903" w:type="dxa"/>
            <w:noWrap/>
          </w:tcPr>
          <w:p w14:paraId="4C778F69" w14:textId="1DBDD2E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21C58AC9" w14:textId="16516195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94AB94B" w14:textId="77777777" w:rsidTr="00CA5F39">
        <w:trPr>
          <w:trHeight w:val="315"/>
        </w:trPr>
        <w:tc>
          <w:tcPr>
            <w:tcW w:w="6903" w:type="dxa"/>
            <w:noWrap/>
          </w:tcPr>
          <w:p w14:paraId="26AD141C" w14:textId="4B194D4C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7. I would imagine that most people would be able to learn to use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very quickly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58E94D63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77E2643B" w14:textId="77777777" w:rsidTr="00CA5F39">
        <w:trPr>
          <w:trHeight w:val="315"/>
        </w:trPr>
        <w:tc>
          <w:tcPr>
            <w:tcW w:w="6903" w:type="dxa"/>
            <w:noWrap/>
          </w:tcPr>
          <w:p w14:paraId="12B31C0F" w14:textId="24B730FB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7C482C8F" w14:textId="22DED4E4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E22E636" w14:textId="77777777" w:rsidTr="00CA5F39">
        <w:trPr>
          <w:trHeight w:val="315"/>
        </w:trPr>
        <w:tc>
          <w:tcPr>
            <w:tcW w:w="6903" w:type="dxa"/>
            <w:noWrap/>
          </w:tcPr>
          <w:p w14:paraId="432C160F" w14:textId="599A0226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0D570336" w14:textId="0451450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1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1CABA139" w14:textId="77777777" w:rsidTr="00CA5F39">
        <w:trPr>
          <w:trHeight w:val="315"/>
        </w:trPr>
        <w:tc>
          <w:tcPr>
            <w:tcW w:w="6903" w:type="dxa"/>
            <w:noWrap/>
          </w:tcPr>
          <w:p w14:paraId="7BE69D46" w14:textId="54C51AD5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592C89B4" w14:textId="76F6BD4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CDBE529" w14:textId="77777777" w:rsidTr="00CA5F39">
        <w:trPr>
          <w:trHeight w:val="315"/>
        </w:trPr>
        <w:tc>
          <w:tcPr>
            <w:tcW w:w="6903" w:type="dxa"/>
            <w:noWrap/>
          </w:tcPr>
          <w:p w14:paraId="7F54D195" w14:textId="72C8FE3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73F94513" w14:textId="23CCD274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A7D1B8C" w14:textId="77777777" w:rsidTr="00CA5F39">
        <w:trPr>
          <w:trHeight w:val="315"/>
        </w:trPr>
        <w:tc>
          <w:tcPr>
            <w:tcW w:w="6903" w:type="dxa"/>
            <w:noWrap/>
          </w:tcPr>
          <w:p w14:paraId="2238A2A3" w14:textId="03B28396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71C41596" w14:textId="726EC3F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BA59F8F" w14:textId="77777777" w:rsidTr="00CA5F39">
        <w:trPr>
          <w:trHeight w:val="315"/>
        </w:trPr>
        <w:tc>
          <w:tcPr>
            <w:tcW w:w="6903" w:type="dxa"/>
            <w:noWrap/>
          </w:tcPr>
          <w:p w14:paraId="7C968DAB" w14:textId="1E61D17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36C5C1B9" w14:textId="29ACEB1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66421F4C" w14:textId="77777777" w:rsidTr="00CA5F39">
        <w:trPr>
          <w:trHeight w:val="315"/>
        </w:trPr>
        <w:tc>
          <w:tcPr>
            <w:tcW w:w="6903" w:type="dxa"/>
            <w:noWrap/>
          </w:tcPr>
          <w:p w14:paraId="7BE72A7B" w14:textId="69C3A1A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6E55A259" w14:textId="111E5F43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2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70049187" w14:textId="77777777" w:rsidTr="00CA5F39">
        <w:trPr>
          <w:trHeight w:val="315"/>
        </w:trPr>
        <w:tc>
          <w:tcPr>
            <w:tcW w:w="6903" w:type="dxa"/>
            <w:noWrap/>
          </w:tcPr>
          <w:p w14:paraId="11B7A744" w14:textId="55395904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8. I found using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 to be very cumbersome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4D988A75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06AD74D3" w14:textId="77777777" w:rsidTr="00CA5F39">
        <w:trPr>
          <w:trHeight w:val="315"/>
        </w:trPr>
        <w:tc>
          <w:tcPr>
            <w:tcW w:w="6903" w:type="dxa"/>
            <w:noWrap/>
          </w:tcPr>
          <w:p w14:paraId="7A4FDEE0" w14:textId="1418D9D4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65263ADF" w14:textId="186958A9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8558EF7" w14:textId="77777777" w:rsidTr="00CA5F39">
        <w:trPr>
          <w:trHeight w:val="315"/>
        </w:trPr>
        <w:tc>
          <w:tcPr>
            <w:tcW w:w="6903" w:type="dxa"/>
            <w:noWrap/>
          </w:tcPr>
          <w:p w14:paraId="47678723" w14:textId="1C7AF92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69B8244D" w14:textId="34B60C83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9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0FFE151" w14:textId="77777777" w:rsidTr="00CA5F39">
        <w:trPr>
          <w:trHeight w:val="315"/>
        </w:trPr>
        <w:tc>
          <w:tcPr>
            <w:tcW w:w="6903" w:type="dxa"/>
            <w:noWrap/>
          </w:tcPr>
          <w:p w14:paraId="655A7045" w14:textId="1C3066FD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5991FF66" w14:textId="06D79E8D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CA0AB49" w14:textId="77777777" w:rsidTr="00CA5F39">
        <w:trPr>
          <w:trHeight w:val="315"/>
        </w:trPr>
        <w:tc>
          <w:tcPr>
            <w:tcW w:w="6903" w:type="dxa"/>
            <w:noWrap/>
          </w:tcPr>
          <w:p w14:paraId="0373C489" w14:textId="18EA2BB7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0B4762A9" w14:textId="6A9BD090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5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93B2424" w14:textId="77777777" w:rsidTr="00CA5F39">
        <w:trPr>
          <w:trHeight w:val="315"/>
        </w:trPr>
        <w:tc>
          <w:tcPr>
            <w:tcW w:w="6903" w:type="dxa"/>
            <w:noWrap/>
          </w:tcPr>
          <w:p w14:paraId="4AD7EAB5" w14:textId="769D1048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5853FDC4" w14:textId="0286908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657437E" w14:textId="77777777" w:rsidTr="00CA5F39">
        <w:trPr>
          <w:trHeight w:val="315"/>
        </w:trPr>
        <w:tc>
          <w:tcPr>
            <w:tcW w:w="6903" w:type="dxa"/>
            <w:noWrap/>
          </w:tcPr>
          <w:p w14:paraId="5CE64E0C" w14:textId="7F63FE08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0A4CFB74" w14:textId="3A157B6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83E4FA5" w14:textId="77777777" w:rsidTr="00CA5F39">
        <w:trPr>
          <w:trHeight w:val="315"/>
        </w:trPr>
        <w:tc>
          <w:tcPr>
            <w:tcW w:w="6903" w:type="dxa"/>
            <w:noWrap/>
          </w:tcPr>
          <w:p w14:paraId="1CC51503" w14:textId="652D2BE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4FC3DE91" w14:textId="10FA7AA4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3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0.6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9F7D96F" w14:textId="77777777" w:rsidTr="00CA5F39">
        <w:trPr>
          <w:trHeight w:val="315"/>
        </w:trPr>
        <w:tc>
          <w:tcPr>
            <w:tcW w:w="6903" w:type="dxa"/>
            <w:noWrap/>
          </w:tcPr>
          <w:p w14:paraId="79824727" w14:textId="743F95C1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9. I felt very confident using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15F097AF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582DFAE5" w14:textId="77777777" w:rsidTr="00CA5F39">
        <w:trPr>
          <w:trHeight w:val="315"/>
        </w:trPr>
        <w:tc>
          <w:tcPr>
            <w:tcW w:w="6903" w:type="dxa"/>
            <w:noWrap/>
          </w:tcPr>
          <w:p w14:paraId="445D4E64" w14:textId="46610573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4A952EB7" w14:textId="131ADBD4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7.5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D1F4581" w14:textId="77777777" w:rsidTr="00CA5F39">
        <w:trPr>
          <w:trHeight w:val="315"/>
        </w:trPr>
        <w:tc>
          <w:tcPr>
            <w:tcW w:w="6903" w:type="dxa"/>
            <w:noWrap/>
          </w:tcPr>
          <w:p w14:paraId="76FF09EA" w14:textId="08701FB2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312C5756" w14:textId="507CB4A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4.3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77FBA9B9" w14:textId="77777777" w:rsidTr="00CA5F39">
        <w:trPr>
          <w:trHeight w:val="315"/>
        </w:trPr>
        <w:tc>
          <w:tcPr>
            <w:tcW w:w="6903" w:type="dxa"/>
            <w:noWrap/>
          </w:tcPr>
          <w:p w14:paraId="03BA0F61" w14:textId="07EBAE50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13ECA17B" w14:textId="445B028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E456BDD" w14:textId="77777777" w:rsidTr="00CA5F39">
        <w:trPr>
          <w:trHeight w:val="315"/>
        </w:trPr>
        <w:tc>
          <w:tcPr>
            <w:tcW w:w="6903" w:type="dxa"/>
            <w:noWrap/>
          </w:tcPr>
          <w:p w14:paraId="0CAB0756" w14:textId="727DDABF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18451BBA" w14:textId="613DD76F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2129067" w14:textId="77777777" w:rsidTr="00CA5F39">
        <w:trPr>
          <w:trHeight w:val="315"/>
        </w:trPr>
        <w:tc>
          <w:tcPr>
            <w:tcW w:w="6903" w:type="dxa"/>
            <w:noWrap/>
          </w:tcPr>
          <w:p w14:paraId="3847C717" w14:textId="1C7E9584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34AD93F9" w14:textId="3F3ABAC6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0C1DC6A8" w14:textId="77777777" w:rsidTr="00CA5F39">
        <w:trPr>
          <w:trHeight w:val="315"/>
        </w:trPr>
        <w:tc>
          <w:tcPr>
            <w:tcW w:w="6903" w:type="dxa"/>
            <w:noWrap/>
          </w:tcPr>
          <w:p w14:paraId="1D3A63D6" w14:textId="4B1C2541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6414C6DC" w14:textId="11CE1AF6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1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1B82524" w14:textId="77777777" w:rsidTr="00CA5F39">
        <w:trPr>
          <w:trHeight w:val="315"/>
        </w:trPr>
        <w:tc>
          <w:tcPr>
            <w:tcW w:w="6903" w:type="dxa"/>
            <w:noWrap/>
          </w:tcPr>
          <w:p w14:paraId="6D5AE19C" w14:textId="2AED1BDF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528E21EB" w14:textId="6552FEF2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3.13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</w:tbl>
    <w:p w14:paraId="1EBD3389" w14:textId="77777777" w:rsidR="0056431C" w:rsidRDefault="0056431C">
      <w:r>
        <w:br w:type="page"/>
      </w:r>
    </w:p>
    <w:tbl>
      <w:tblPr>
        <w:tblStyle w:val="Style1"/>
        <w:tblW w:w="8359" w:type="dxa"/>
        <w:tblLook w:val="04A0" w:firstRow="1" w:lastRow="0" w:firstColumn="1" w:lastColumn="0" w:noHBand="0" w:noVBand="1"/>
      </w:tblPr>
      <w:tblGrid>
        <w:gridCol w:w="6903"/>
        <w:gridCol w:w="1456"/>
      </w:tblGrid>
      <w:tr w:rsidR="001D64B2" w:rsidRPr="00B97490" w14:paraId="499990B4" w14:textId="77777777" w:rsidTr="00CA5F39">
        <w:trPr>
          <w:trHeight w:val="315"/>
        </w:trPr>
        <w:tc>
          <w:tcPr>
            <w:tcW w:w="6903" w:type="dxa"/>
            <w:noWrap/>
          </w:tcPr>
          <w:p w14:paraId="007597B8" w14:textId="0AC766BE" w:rsidR="001D64B2" w:rsidRPr="00B97490" w:rsidRDefault="001D64B2" w:rsidP="00D16C9A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lastRenderedPageBreak/>
              <w:t>SUS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 [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10. I had to learn many things before being able to begin using the BlOG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  <w:vertAlign w:val="superscript"/>
              </w:rPr>
              <w:t xml:space="preserve">3 </w:t>
            </w:r>
            <w:r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 xml:space="preserve">App. </w:t>
            </w:r>
            <w:r w:rsidRPr="00B97490">
              <w:rPr>
                <w:rFonts w:ascii="Cambria" w:eastAsia="Malgun Gothic" w:hAnsi="Cambria" w:cs="Gulim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1456" w:type="dxa"/>
            <w:noWrap/>
          </w:tcPr>
          <w:p w14:paraId="3A4A25D1" w14:textId="77777777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</w:p>
        </w:tc>
      </w:tr>
      <w:tr w:rsidR="001D64B2" w:rsidRPr="00B97490" w14:paraId="0349440F" w14:textId="77777777" w:rsidTr="00CA5F39">
        <w:trPr>
          <w:trHeight w:val="315"/>
        </w:trPr>
        <w:tc>
          <w:tcPr>
            <w:tcW w:w="6903" w:type="dxa"/>
            <w:noWrap/>
          </w:tcPr>
          <w:p w14:paraId="23511D2A" w14:textId="1C9FAD8C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trongly agree</w:t>
            </w:r>
          </w:p>
        </w:tc>
        <w:tc>
          <w:tcPr>
            <w:tcW w:w="1456" w:type="dxa"/>
            <w:noWrap/>
          </w:tcPr>
          <w:p w14:paraId="79D88A94" w14:textId="34D1864A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2A17D235" w14:textId="77777777" w:rsidTr="00CA5F39">
        <w:trPr>
          <w:trHeight w:val="315"/>
        </w:trPr>
        <w:tc>
          <w:tcPr>
            <w:tcW w:w="6903" w:type="dxa"/>
            <w:noWrap/>
          </w:tcPr>
          <w:p w14:paraId="2CC4A354" w14:textId="651981B9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1456" w:type="dxa"/>
            <w:noWrap/>
          </w:tcPr>
          <w:p w14:paraId="0EBAA9FC" w14:textId="1E9282E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6.25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3D6E2D4E" w14:textId="77777777" w:rsidTr="00CA5F39">
        <w:trPr>
          <w:trHeight w:val="315"/>
        </w:trPr>
        <w:tc>
          <w:tcPr>
            <w:tcW w:w="6903" w:type="dxa"/>
            <w:noWrap/>
          </w:tcPr>
          <w:p w14:paraId="6EE814CA" w14:textId="778AE197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agree</w:t>
            </w:r>
          </w:p>
        </w:tc>
        <w:tc>
          <w:tcPr>
            <w:tcW w:w="1456" w:type="dxa"/>
            <w:noWrap/>
          </w:tcPr>
          <w:p w14:paraId="58728BE8" w14:textId="55CB9EB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D04B101" w14:textId="77777777" w:rsidTr="00CA5F39">
        <w:trPr>
          <w:trHeight w:val="315"/>
        </w:trPr>
        <w:tc>
          <w:tcPr>
            <w:tcW w:w="6903" w:type="dxa"/>
            <w:noWrap/>
          </w:tcPr>
          <w:p w14:paraId="46CCE400" w14:textId="7F95BF01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456" w:type="dxa"/>
            <w:noWrap/>
          </w:tcPr>
          <w:p w14:paraId="3D53A599" w14:textId="2ECD7D5B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7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1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1DA31A3" w14:textId="77777777" w:rsidTr="00CA5F39">
        <w:trPr>
          <w:trHeight w:val="315"/>
        </w:trPr>
        <w:tc>
          <w:tcPr>
            <w:tcW w:w="6903" w:type="dxa"/>
            <w:noWrap/>
          </w:tcPr>
          <w:p w14:paraId="480745B6" w14:textId="1C4EC66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Somewhat disagree</w:t>
            </w:r>
          </w:p>
        </w:tc>
        <w:tc>
          <w:tcPr>
            <w:tcW w:w="1456" w:type="dxa"/>
            <w:noWrap/>
          </w:tcPr>
          <w:p w14:paraId="5A0A227E" w14:textId="151F308C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0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4E367B80" w14:textId="77777777" w:rsidTr="00CA5F39">
        <w:trPr>
          <w:trHeight w:val="315"/>
        </w:trPr>
        <w:tc>
          <w:tcPr>
            <w:tcW w:w="6903" w:type="dxa"/>
            <w:noWrap/>
          </w:tcPr>
          <w:p w14:paraId="3AAF0957" w14:textId="68962261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Disagree </w:t>
            </w:r>
          </w:p>
        </w:tc>
        <w:tc>
          <w:tcPr>
            <w:tcW w:w="1456" w:type="dxa"/>
            <w:noWrap/>
          </w:tcPr>
          <w:p w14:paraId="68062140" w14:textId="62B1D3EE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25.00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  <w:tr w:rsidR="001D64B2" w:rsidRPr="00B97490" w14:paraId="5F09318F" w14:textId="77777777" w:rsidTr="00CA5F39">
        <w:trPr>
          <w:trHeight w:val="315"/>
        </w:trPr>
        <w:tc>
          <w:tcPr>
            <w:tcW w:w="6903" w:type="dxa"/>
            <w:noWrap/>
          </w:tcPr>
          <w:p w14:paraId="56154B22" w14:textId="5B1C327E" w:rsidR="001D64B2" w:rsidRPr="00B97490" w:rsidRDefault="001D64B2" w:rsidP="001D64B2">
            <w:pPr>
              <w:widowControl/>
              <w:wordWrap/>
              <w:autoSpaceDE/>
              <w:autoSpaceDN/>
              <w:spacing w:line="240" w:lineRule="auto"/>
              <w:ind w:firstLineChars="100" w:firstLine="220"/>
              <w:jc w:val="left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Strongly Disagree </w:t>
            </w:r>
          </w:p>
        </w:tc>
        <w:tc>
          <w:tcPr>
            <w:tcW w:w="1456" w:type="dxa"/>
            <w:noWrap/>
          </w:tcPr>
          <w:p w14:paraId="09F0340B" w14:textId="63C9EE3A" w:rsidR="001D64B2" w:rsidRDefault="001D64B2" w:rsidP="001D64B2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2"/>
              </w:rPr>
            </w:pP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 xml:space="preserve">15 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(</w:t>
            </w:r>
            <w:r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46.88</w:t>
            </w:r>
            <w:r w:rsidRPr="00B97490">
              <w:rPr>
                <w:rFonts w:ascii="Cambria" w:eastAsia="Malgun Gothic" w:hAnsi="Cambria" w:cs="Gulim"/>
                <w:color w:val="000000"/>
                <w:kern w:val="0"/>
                <w:sz w:val="22"/>
              </w:rPr>
              <w:t>%)</w:t>
            </w:r>
          </w:p>
        </w:tc>
      </w:tr>
    </w:tbl>
    <w:p w14:paraId="5101EE3E" w14:textId="77777777" w:rsidR="00450148" w:rsidRPr="00B97490" w:rsidRDefault="00450148">
      <w:pPr>
        <w:rPr>
          <w:rFonts w:ascii="Cambria" w:hAnsi="Cambria"/>
        </w:rPr>
      </w:pPr>
    </w:p>
    <w:sectPr w:rsidR="00450148" w:rsidRPr="00B97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41F"/>
    <w:rsid w:val="00057CA0"/>
    <w:rsid w:val="0007557B"/>
    <w:rsid w:val="00096988"/>
    <w:rsid w:val="000A1261"/>
    <w:rsid w:val="000B0F14"/>
    <w:rsid w:val="00152370"/>
    <w:rsid w:val="0017521C"/>
    <w:rsid w:val="001B65B1"/>
    <w:rsid w:val="001D0967"/>
    <w:rsid w:val="001D4FDC"/>
    <w:rsid w:val="001D64B2"/>
    <w:rsid w:val="00202649"/>
    <w:rsid w:val="002155CD"/>
    <w:rsid w:val="002236DA"/>
    <w:rsid w:val="002248E6"/>
    <w:rsid w:val="0023405C"/>
    <w:rsid w:val="00256D8F"/>
    <w:rsid w:val="002618E1"/>
    <w:rsid w:val="00265AF1"/>
    <w:rsid w:val="00271076"/>
    <w:rsid w:val="00290992"/>
    <w:rsid w:val="00294326"/>
    <w:rsid w:val="00296F36"/>
    <w:rsid w:val="002A5B41"/>
    <w:rsid w:val="002A74CC"/>
    <w:rsid w:val="002B7171"/>
    <w:rsid w:val="002B76C3"/>
    <w:rsid w:val="002C0220"/>
    <w:rsid w:val="002E5E18"/>
    <w:rsid w:val="00304201"/>
    <w:rsid w:val="00307598"/>
    <w:rsid w:val="0031749D"/>
    <w:rsid w:val="00323D20"/>
    <w:rsid w:val="003361C3"/>
    <w:rsid w:val="003371C0"/>
    <w:rsid w:val="00367E5E"/>
    <w:rsid w:val="00393E4E"/>
    <w:rsid w:val="003B16B6"/>
    <w:rsid w:val="003C0E2A"/>
    <w:rsid w:val="003D787A"/>
    <w:rsid w:val="003E3176"/>
    <w:rsid w:val="003E47C4"/>
    <w:rsid w:val="003E6099"/>
    <w:rsid w:val="00417277"/>
    <w:rsid w:val="00421A4A"/>
    <w:rsid w:val="0042573F"/>
    <w:rsid w:val="004453B1"/>
    <w:rsid w:val="00450148"/>
    <w:rsid w:val="00486968"/>
    <w:rsid w:val="004D186A"/>
    <w:rsid w:val="004E141F"/>
    <w:rsid w:val="004E6A09"/>
    <w:rsid w:val="00527B59"/>
    <w:rsid w:val="00543856"/>
    <w:rsid w:val="00544449"/>
    <w:rsid w:val="00557058"/>
    <w:rsid w:val="0056431C"/>
    <w:rsid w:val="00565A7E"/>
    <w:rsid w:val="005A75A7"/>
    <w:rsid w:val="005B34A0"/>
    <w:rsid w:val="005B6446"/>
    <w:rsid w:val="005C055E"/>
    <w:rsid w:val="0061281B"/>
    <w:rsid w:val="0061655C"/>
    <w:rsid w:val="00616751"/>
    <w:rsid w:val="00686FC2"/>
    <w:rsid w:val="006B33C3"/>
    <w:rsid w:val="006C0AAD"/>
    <w:rsid w:val="006C3057"/>
    <w:rsid w:val="006E781A"/>
    <w:rsid w:val="006E7F68"/>
    <w:rsid w:val="00712551"/>
    <w:rsid w:val="00727240"/>
    <w:rsid w:val="0074111A"/>
    <w:rsid w:val="00744029"/>
    <w:rsid w:val="00746733"/>
    <w:rsid w:val="00756CF1"/>
    <w:rsid w:val="007A44C1"/>
    <w:rsid w:val="007B1BDD"/>
    <w:rsid w:val="007B6B98"/>
    <w:rsid w:val="007B78AD"/>
    <w:rsid w:val="007C4A38"/>
    <w:rsid w:val="007C6CE3"/>
    <w:rsid w:val="007D4104"/>
    <w:rsid w:val="007F085A"/>
    <w:rsid w:val="00822659"/>
    <w:rsid w:val="00825238"/>
    <w:rsid w:val="00826825"/>
    <w:rsid w:val="008305C9"/>
    <w:rsid w:val="0083329F"/>
    <w:rsid w:val="00861EEA"/>
    <w:rsid w:val="00874CC0"/>
    <w:rsid w:val="008A6319"/>
    <w:rsid w:val="008B30EF"/>
    <w:rsid w:val="008C4FCA"/>
    <w:rsid w:val="008E30D6"/>
    <w:rsid w:val="0090715E"/>
    <w:rsid w:val="00907A34"/>
    <w:rsid w:val="009174AD"/>
    <w:rsid w:val="0092597E"/>
    <w:rsid w:val="0095122E"/>
    <w:rsid w:val="00952D08"/>
    <w:rsid w:val="00960EB6"/>
    <w:rsid w:val="009623A1"/>
    <w:rsid w:val="00963A10"/>
    <w:rsid w:val="009728EB"/>
    <w:rsid w:val="009767E5"/>
    <w:rsid w:val="00983EDC"/>
    <w:rsid w:val="009B0046"/>
    <w:rsid w:val="009B07A2"/>
    <w:rsid w:val="009D1333"/>
    <w:rsid w:val="009D7809"/>
    <w:rsid w:val="009E1672"/>
    <w:rsid w:val="00A27563"/>
    <w:rsid w:val="00A40156"/>
    <w:rsid w:val="00A46854"/>
    <w:rsid w:val="00A77533"/>
    <w:rsid w:val="00AA65B9"/>
    <w:rsid w:val="00AB5515"/>
    <w:rsid w:val="00AF77F0"/>
    <w:rsid w:val="00B44E84"/>
    <w:rsid w:val="00B55ADA"/>
    <w:rsid w:val="00B9209F"/>
    <w:rsid w:val="00B953D8"/>
    <w:rsid w:val="00B97490"/>
    <w:rsid w:val="00BB7F7F"/>
    <w:rsid w:val="00BD3299"/>
    <w:rsid w:val="00BE4127"/>
    <w:rsid w:val="00BF2996"/>
    <w:rsid w:val="00C106CC"/>
    <w:rsid w:val="00C178FE"/>
    <w:rsid w:val="00C236A2"/>
    <w:rsid w:val="00C27D24"/>
    <w:rsid w:val="00C656B2"/>
    <w:rsid w:val="00C901F2"/>
    <w:rsid w:val="00C934C1"/>
    <w:rsid w:val="00CA1383"/>
    <w:rsid w:val="00CA4031"/>
    <w:rsid w:val="00CA5F39"/>
    <w:rsid w:val="00CB1C6F"/>
    <w:rsid w:val="00CC0AA5"/>
    <w:rsid w:val="00CC6ACE"/>
    <w:rsid w:val="00CE11B4"/>
    <w:rsid w:val="00CF6580"/>
    <w:rsid w:val="00D0799C"/>
    <w:rsid w:val="00D13D98"/>
    <w:rsid w:val="00D16C9A"/>
    <w:rsid w:val="00D51F36"/>
    <w:rsid w:val="00D70893"/>
    <w:rsid w:val="00D92D07"/>
    <w:rsid w:val="00D964FC"/>
    <w:rsid w:val="00DC35AF"/>
    <w:rsid w:val="00DC4FA2"/>
    <w:rsid w:val="00E05347"/>
    <w:rsid w:val="00E413CE"/>
    <w:rsid w:val="00E51699"/>
    <w:rsid w:val="00E67D9E"/>
    <w:rsid w:val="00E73572"/>
    <w:rsid w:val="00E8624D"/>
    <w:rsid w:val="00E94743"/>
    <w:rsid w:val="00EA12C2"/>
    <w:rsid w:val="00EA2015"/>
    <w:rsid w:val="00EB2199"/>
    <w:rsid w:val="00EE1575"/>
    <w:rsid w:val="00EF2575"/>
    <w:rsid w:val="00EF45EE"/>
    <w:rsid w:val="00F12FC4"/>
    <w:rsid w:val="00F14091"/>
    <w:rsid w:val="00F40142"/>
    <w:rsid w:val="00F71104"/>
    <w:rsid w:val="00F7363D"/>
    <w:rsid w:val="00F8061A"/>
    <w:rsid w:val="00FA0C53"/>
    <w:rsid w:val="00FB3FCC"/>
    <w:rsid w:val="00FB5429"/>
    <w:rsid w:val="00FD7C09"/>
    <w:rsid w:val="00FD7CC5"/>
    <w:rsid w:val="00FE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D176E"/>
  <w15:chartTrackingRefBased/>
  <w15:docId w15:val="{FED4F54B-7429-4DEA-B067-7D8C1A6A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141F"/>
    <w:pPr>
      <w:widowControl w:val="0"/>
      <w:wordWrap w:val="0"/>
      <w:autoSpaceDE w:val="0"/>
      <w:autoSpaceDN w:val="0"/>
      <w:spacing w:line="259" w:lineRule="auto"/>
      <w:jc w:val="both"/>
    </w:pPr>
    <w:rPr>
      <w:rFonts w:eastAsiaTheme="minorEastAsia"/>
      <w:sz w:val="20"/>
      <w:szCs w:val="22"/>
      <w:lang w:val="en-US" w:eastAsia="ko-KR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1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1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E1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1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1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1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1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1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1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1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1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1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14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14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14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14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14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1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1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1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1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1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14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14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141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14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1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14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141F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BF2996"/>
    <w:rPr>
      <w:b/>
      <w:bCs/>
    </w:rPr>
  </w:style>
  <w:style w:type="table" w:styleId="TabellemithellemGitternetz">
    <w:name w:val="Grid Table Light"/>
    <w:basedOn w:val="NormaleTabelle"/>
    <w:uiPriority w:val="40"/>
    <w:rsid w:val="002909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NormaleTabelle"/>
    <w:uiPriority w:val="99"/>
    <w:rsid w:val="00826825"/>
    <w:pPr>
      <w:spacing w:after="0" w:line="240" w:lineRule="auto"/>
    </w:pPr>
    <w:tblPr/>
  </w:style>
  <w:style w:type="table" w:styleId="Tabellenraster">
    <w:name w:val="Table Grid"/>
    <w:basedOn w:val="NormaleTabelle"/>
    <w:uiPriority w:val="39"/>
    <w:rsid w:val="00983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93</Words>
  <Characters>11936</Characters>
  <Application>Microsoft Office Word</Application>
  <DocSecurity>0</DocSecurity>
  <Lines>99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Winterhoff</dc:creator>
  <cp:keywords/>
  <dc:description/>
  <cp:lastModifiedBy>Guse, Richard (AIFB)</cp:lastModifiedBy>
  <cp:revision>9</cp:revision>
  <dcterms:created xsi:type="dcterms:W3CDTF">2025-10-08T22:38:00Z</dcterms:created>
  <dcterms:modified xsi:type="dcterms:W3CDTF">2025-10-20T09:50:00Z</dcterms:modified>
</cp:coreProperties>
</file>